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68B909E" w14:textId="781D3FC0" w:rsidR="00630AC6" w:rsidRPr="00287239" w:rsidRDefault="00630AC6" w:rsidP="00D655D5">
      <w:pPr>
        <w:pStyle w:val="Heading1"/>
        <w:spacing w:after="0" w:line="240" w:lineRule="auto"/>
        <w:rPr>
          <w:lang w:val="en-GB"/>
        </w:rPr>
      </w:pPr>
      <w:r w:rsidRPr="00287239">
        <w:rPr>
          <w:lang w:val="en-GB"/>
        </w:rPr>
        <w:t>Prioritising Patients for Publicly Funded Bariatric Surgery in Queensland, Australia</w:t>
      </w:r>
    </w:p>
    <w:p w14:paraId="5575F5B0" w14:textId="5CCA2676" w:rsidR="001011BF" w:rsidRDefault="001011BF" w:rsidP="001011BF">
      <w:pPr>
        <w:rPr>
          <w:rFonts w:ascii="Times New Roman" w:eastAsiaTheme="minorEastAsia" w:hAnsi="Times New Roman" w:cs="Times New Roman"/>
          <w:sz w:val="21"/>
          <w:szCs w:val="24"/>
          <w:lang w:eastAsia="en-AU"/>
        </w:rPr>
      </w:pPr>
    </w:p>
    <w:p w14:paraId="295F37B5" w14:textId="4CE23C35" w:rsidR="001011BF" w:rsidRDefault="001011BF" w:rsidP="003A7640">
      <w:pPr>
        <w:pStyle w:val="Heading1"/>
      </w:pPr>
      <w:r>
        <w:t>Supplementary material</w:t>
      </w:r>
    </w:p>
    <w:p w14:paraId="0456ADA9" w14:textId="77777777" w:rsidR="003A711B" w:rsidRDefault="003A711B" w:rsidP="003A711B">
      <w:r>
        <w:rPr>
          <w:noProof/>
          <w:lang w:eastAsia="en-AU"/>
        </w:rPr>
        <w:drawing>
          <wp:inline distT="0" distB="0" distL="0" distR="0" wp14:anchorId="0B4F6233" wp14:editId="4898D5A3">
            <wp:extent cx="5486400" cy="2315774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3847" cy="2335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11FDD8BA" wp14:editId="02EDB31D">
            <wp:extent cx="5486400" cy="23393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768" cy="234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en-AU"/>
        </w:rPr>
        <w:drawing>
          <wp:inline distT="0" distB="0" distL="0" distR="0" wp14:anchorId="30E00BF6" wp14:editId="048AEEEC">
            <wp:extent cx="5486400" cy="2326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5781" cy="2338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0DB9A" w14:textId="77777777" w:rsidR="003A711B" w:rsidRDefault="003A711B" w:rsidP="003A711B">
      <w:pPr>
        <w:pStyle w:val="ExhibitTitle"/>
      </w:pPr>
      <w:r>
        <w:t>Figure S1. Examples of participant choices during development of the BAPT scoring framework</w:t>
      </w:r>
    </w:p>
    <w:p w14:paraId="1505670F" w14:textId="77777777" w:rsidR="003A711B" w:rsidRPr="00761929" w:rsidRDefault="003A711B" w:rsidP="003A711B">
      <w:pPr>
        <w:pStyle w:val="FigNote"/>
      </w:pPr>
      <w:r>
        <w:t>Scoring was developed using the web-based 1000Minds software (www.1000minds.com).</w:t>
      </w:r>
    </w:p>
    <w:p w14:paraId="6DDFEC66" w14:textId="77777777" w:rsidR="001011BF" w:rsidRDefault="001011BF" w:rsidP="001011BF">
      <w:pPr>
        <w:spacing w:after="40" w:line="240" w:lineRule="auto"/>
      </w:pPr>
    </w:p>
    <w:p w14:paraId="427CFE83" w14:textId="2D4AA7DC" w:rsidR="001011BF" w:rsidRDefault="00E015D4" w:rsidP="00E015D4">
      <w:pPr>
        <w:spacing w:after="40" w:line="240" w:lineRule="auto"/>
        <w:jc w:val="center"/>
      </w:pPr>
      <w:r w:rsidRPr="00E015D4">
        <w:rPr>
          <w:noProof/>
          <w:lang w:eastAsia="en-AU"/>
        </w:rPr>
        <w:drawing>
          <wp:inline distT="0" distB="0" distL="0" distR="0" wp14:anchorId="50D2AB8F" wp14:editId="217CF24A">
            <wp:extent cx="3847573" cy="6572250"/>
            <wp:effectExtent l="0" t="0" r="635" b="0"/>
            <wp:docPr id="1" name="Picture 1" descr="C:\Users\s2925947\ownCloud\Shared\BSI 2021\Manuscripts\3_BAPT\tables and figures\Figure S1_characteristics by BA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2925947\ownCloud\Shared\BSI 2021\Manuscripts\3_BAPT\tables and figures\Figure S1_characteristics by BAPT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344" cy="657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CD25D" w14:textId="67CBD318" w:rsidR="001011BF" w:rsidRDefault="001011BF" w:rsidP="000239D0">
      <w:pPr>
        <w:pStyle w:val="ExhibitTitle"/>
      </w:pPr>
      <w:r>
        <w:t>Figure S</w:t>
      </w:r>
      <w:r w:rsidR="003A711B">
        <w:t>2</w:t>
      </w:r>
      <w:r>
        <w:t>. Patient age, BMI and sex distribution across BAPT scores</w:t>
      </w:r>
    </w:p>
    <w:p w14:paraId="2656DC15" w14:textId="7DE270F7" w:rsidR="002C1B43" w:rsidRDefault="001011BF" w:rsidP="0088159A">
      <w:pPr>
        <w:pStyle w:val="Exhibitnote"/>
      </w:pPr>
      <w:r>
        <w:t xml:space="preserve">Patients (N = 292) were grouped according to their BAPT scores. Those with scores </w:t>
      </w:r>
      <w:r w:rsidR="005C405C">
        <w:t xml:space="preserve">of 10–19 </w:t>
      </w:r>
      <w:proofErr w:type="gramStart"/>
      <w:r w:rsidR="005C405C">
        <w:t>are</w:t>
      </w:r>
      <w:proofErr w:type="gramEnd"/>
      <w:r w:rsidR="005C405C">
        <w:t xml:space="preserve"> in BAPT Score </w:t>
      </w:r>
      <w:r>
        <w:t>10; those with 20–29 are in BAPT Score 20, and so on. The number of patients in each BAPT scor</w:t>
      </w:r>
      <w:r w:rsidR="005C405C">
        <w:t>e</w:t>
      </w:r>
      <w:r>
        <w:t xml:space="preserve"> </w:t>
      </w:r>
      <w:r w:rsidR="005C405C">
        <w:t>group</w:t>
      </w:r>
      <w:r>
        <w:t xml:space="preserve"> from 10 to 70 was 13, 34, 77, 74, 56, 27, and 11, respectively.</w:t>
      </w:r>
    </w:p>
    <w:p w14:paraId="73149FD9" w14:textId="77777777" w:rsidR="002C1B43" w:rsidRDefault="002C1B43">
      <w:pPr>
        <w:rPr>
          <w:rFonts w:ascii="Times New Roman" w:eastAsiaTheme="minorEastAsia" w:hAnsi="Times New Roman" w:cs="Times New Roman"/>
          <w:szCs w:val="24"/>
          <w:lang w:eastAsia="en-AU"/>
        </w:rPr>
      </w:pPr>
      <w:r>
        <w:br w:type="page"/>
      </w:r>
    </w:p>
    <w:p w14:paraId="5FE43120" w14:textId="77777777" w:rsidR="006347D3" w:rsidRPr="0080046C" w:rsidRDefault="006347D3" w:rsidP="006347D3">
      <w:pPr>
        <w:pStyle w:val="ExhibitTitle"/>
        <w:rPr>
          <w:color w:val="000000" w:themeColor="text1"/>
        </w:rPr>
      </w:pPr>
      <w:r w:rsidRPr="0080046C">
        <w:rPr>
          <w:color w:val="000000" w:themeColor="text1"/>
        </w:rPr>
        <w:lastRenderedPageBreak/>
        <w:t>Table S1. Adverse events</w:t>
      </w:r>
    </w:p>
    <w:p w14:paraId="503D86C5" w14:textId="77777777" w:rsidR="006347D3" w:rsidRDefault="006347D3" w:rsidP="006347D3">
      <w:pPr>
        <w:pStyle w:val="ExhibitTitle"/>
        <w:rPr>
          <w:b w:val="0"/>
          <w:bCs/>
          <w:sz w:val="21"/>
          <w:szCs w:val="21"/>
        </w:rPr>
      </w:pP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239"/>
        <w:gridCol w:w="1559"/>
        <w:gridCol w:w="2127"/>
      </w:tblGrid>
      <w:tr w:rsidR="006347D3" w:rsidRPr="004A1ECC" w14:paraId="25655855" w14:textId="77777777" w:rsidTr="00280387">
        <w:trPr>
          <w:trHeight w:val="6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80DDA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APT score</w:t>
            </w:r>
          </w:p>
        </w:tc>
        <w:tc>
          <w:tcPr>
            <w:tcW w:w="2239" w:type="dxa"/>
            <w:vAlign w:val="bottom"/>
          </w:tcPr>
          <w:p w14:paraId="29E85FAE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p</w:t>
            </w: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rsons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 BAPT category</w:t>
            </w: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ho had surge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AB56E0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Any 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verse event</w:t>
            </w:r>
          </w:p>
          <w:p w14:paraId="12309FDA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, 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7124D1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Total 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verse events</w:t>
            </w:r>
          </w:p>
          <w:p w14:paraId="059E4FBA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, %)</w:t>
            </w:r>
          </w:p>
        </w:tc>
      </w:tr>
      <w:tr w:rsidR="006347D3" w:rsidRPr="004A1ECC" w14:paraId="052E634A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FA6C7A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39" w:type="dxa"/>
            <w:vAlign w:val="bottom"/>
          </w:tcPr>
          <w:p w14:paraId="1120559F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816B50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8.2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FE9888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8.2%)</w:t>
            </w:r>
          </w:p>
        </w:tc>
      </w:tr>
      <w:tr w:rsidR="006347D3" w:rsidRPr="004A1ECC" w14:paraId="5CBB3F41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A3C51A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39" w:type="dxa"/>
            <w:vAlign w:val="bottom"/>
          </w:tcPr>
          <w:p w14:paraId="28CD71A1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8CF8A4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2B8C88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0%</w:t>
            </w:r>
          </w:p>
        </w:tc>
      </w:tr>
      <w:tr w:rsidR="006347D3" w:rsidRPr="004A1ECC" w14:paraId="736525BC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769894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239" w:type="dxa"/>
            <w:vAlign w:val="bottom"/>
          </w:tcPr>
          <w:p w14:paraId="5EC811D2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609E00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3.6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9A3160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8.6%)</w:t>
            </w:r>
          </w:p>
        </w:tc>
      </w:tr>
      <w:tr w:rsidR="006347D3" w:rsidRPr="004A1ECC" w14:paraId="3BD01682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6592CA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239" w:type="dxa"/>
            <w:vAlign w:val="bottom"/>
          </w:tcPr>
          <w:p w14:paraId="75BCFBAA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0F9002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2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14821A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1.9%)</w:t>
            </w:r>
          </w:p>
        </w:tc>
      </w:tr>
      <w:tr w:rsidR="006347D3" w:rsidRPr="004A1ECC" w14:paraId="3C5F4719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C44C1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239" w:type="dxa"/>
            <w:vAlign w:val="bottom"/>
          </w:tcPr>
          <w:p w14:paraId="40E67D8D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6B511A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3.1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134C34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3.1%)</w:t>
            </w:r>
          </w:p>
        </w:tc>
      </w:tr>
      <w:tr w:rsidR="006347D3" w:rsidRPr="004A1ECC" w14:paraId="39226D2D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76C9D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239" w:type="dxa"/>
            <w:vAlign w:val="bottom"/>
          </w:tcPr>
          <w:p w14:paraId="1F4E9768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13387D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1.4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6AE6BA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21.4%)</w:t>
            </w:r>
          </w:p>
        </w:tc>
      </w:tr>
      <w:tr w:rsidR="006347D3" w:rsidRPr="004A1ECC" w14:paraId="30DE9D60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C317B5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239" w:type="dxa"/>
            <w:vAlign w:val="bottom"/>
          </w:tcPr>
          <w:p w14:paraId="6F717C14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B1F8BC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A02CAD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0.0%)</w:t>
            </w:r>
          </w:p>
        </w:tc>
      </w:tr>
      <w:tr w:rsidR="006347D3" w:rsidRPr="004A1ECC" w14:paraId="5F414A88" w14:textId="77777777" w:rsidTr="0028038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482C03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9" w:type="dxa"/>
            <w:vAlign w:val="bottom"/>
          </w:tcPr>
          <w:p w14:paraId="56CD5B83" w14:textId="77777777" w:rsidR="006347D3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3C8410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.96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A31A9F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.894</w:t>
            </w:r>
          </w:p>
        </w:tc>
      </w:tr>
      <w:tr w:rsidR="006347D3" w:rsidRPr="004A1ECC" w14:paraId="016B0FF8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53E83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9" w:type="dxa"/>
            <w:vAlign w:val="bottom"/>
          </w:tcPr>
          <w:p w14:paraId="1DCC1224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E0ADCB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781FDC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347D3" w:rsidRPr="004A1ECC" w14:paraId="224BD044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056CB" w14:textId="22B058E8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APT surgical risk domain score</w:t>
            </w:r>
            <w:r w:rsidR="004071D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239" w:type="dxa"/>
            <w:vAlign w:val="bottom"/>
          </w:tcPr>
          <w:p w14:paraId="3C1E57FB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p</w:t>
            </w: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rsons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in BAPT category</w:t>
            </w: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who had surgery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21F9EE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ny A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verse event</w:t>
            </w:r>
          </w:p>
          <w:p w14:paraId="797E0476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, 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7E1D5F" w14:textId="77777777" w:rsidR="006347D3" w:rsidRPr="002C1B43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 A</w:t>
            </w: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verse events</w:t>
            </w:r>
          </w:p>
          <w:p w14:paraId="6B39C51D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1B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(N, %)</w:t>
            </w:r>
          </w:p>
        </w:tc>
      </w:tr>
      <w:tr w:rsidR="006347D3" w:rsidRPr="004A1ECC" w14:paraId="17930008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817561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239" w:type="dxa"/>
            <w:vAlign w:val="bottom"/>
          </w:tcPr>
          <w:p w14:paraId="6E80D850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F7593D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0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2773D2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0.0%)</w:t>
            </w:r>
          </w:p>
        </w:tc>
      </w:tr>
      <w:tr w:rsidR="006347D3" w:rsidRPr="004A1ECC" w14:paraId="6E9AE6E5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4E3FB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39" w:type="dxa"/>
            <w:vAlign w:val="bottom"/>
          </w:tcPr>
          <w:p w14:paraId="085B136A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048D52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3.9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AE4507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6.1%)</w:t>
            </w:r>
          </w:p>
        </w:tc>
      </w:tr>
      <w:tr w:rsidR="006347D3" w:rsidRPr="004A1ECC" w14:paraId="5F397350" w14:textId="77777777" w:rsidTr="00280387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98D8BA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239" w:type="dxa"/>
            <w:vAlign w:val="bottom"/>
          </w:tcPr>
          <w:p w14:paraId="4DBF22DF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8A9B3E8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2.3%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1679E86" w14:textId="77777777" w:rsidR="006347D3" w:rsidRPr="004A1ECC" w:rsidRDefault="006347D3" w:rsidP="0028038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A1EC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13.8%</w:t>
            </w:r>
          </w:p>
        </w:tc>
      </w:tr>
      <w:tr w:rsidR="006347D3" w:rsidRPr="004A1ECC" w14:paraId="13144AAF" w14:textId="77777777" w:rsidTr="0028038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09AED6" w14:textId="77777777" w:rsidR="006347D3" w:rsidRPr="004A1ECC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39" w:type="dxa"/>
          </w:tcPr>
          <w:p w14:paraId="20851B5D" w14:textId="77777777" w:rsidR="006347D3" w:rsidRDefault="006347D3" w:rsidP="0028038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778D89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.58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7D96EF" w14:textId="77777777" w:rsidR="006347D3" w:rsidRPr="004A1ECC" w:rsidRDefault="006347D3" w:rsidP="0028038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=0.559</w:t>
            </w:r>
          </w:p>
        </w:tc>
      </w:tr>
    </w:tbl>
    <w:p w14:paraId="0C81D8B8" w14:textId="2167EBE6" w:rsidR="006347D3" w:rsidRDefault="004071D5" w:rsidP="006347D3">
      <w:pPr>
        <w:pStyle w:val="ExhibitTitle"/>
        <w:rPr>
          <w:rFonts w:ascii="Arial" w:hAnsi="Arial" w:cs="Arial"/>
          <w:b w:val="0"/>
          <w:bCs/>
          <w:sz w:val="20"/>
          <w:szCs w:val="20"/>
        </w:rPr>
      </w:pPr>
      <w:r>
        <w:rPr>
          <w:rFonts w:ascii="Arial" w:hAnsi="Arial" w:cs="Arial"/>
          <w:b w:val="0"/>
          <w:bCs/>
          <w:sz w:val="20"/>
          <w:szCs w:val="20"/>
        </w:rPr>
        <w:t>* BAPT domain scores</w:t>
      </w:r>
      <w:r w:rsidR="006066AF">
        <w:rPr>
          <w:rFonts w:ascii="Arial" w:hAnsi="Arial" w:cs="Arial"/>
          <w:b w:val="0"/>
          <w:bCs/>
          <w:sz w:val="20"/>
          <w:szCs w:val="20"/>
        </w:rPr>
        <w:t xml:space="preserve"> for surgical risk</w:t>
      </w:r>
      <w:r>
        <w:rPr>
          <w:rFonts w:ascii="Arial" w:hAnsi="Arial" w:cs="Arial"/>
          <w:b w:val="0"/>
          <w:bCs/>
          <w:sz w:val="20"/>
          <w:szCs w:val="20"/>
        </w:rPr>
        <w:t>:</w:t>
      </w:r>
      <w:r w:rsidR="006066AF">
        <w:rPr>
          <w:rFonts w:ascii="Arial" w:hAnsi="Arial" w:cs="Arial"/>
          <w:b w:val="0"/>
          <w:bCs/>
          <w:sz w:val="20"/>
          <w:szCs w:val="20"/>
        </w:rPr>
        <w:t xml:space="preserve"> 0-1 risk factor = 20 points; 2-3 risk factors = 10 points; 4-5 risk factors = 0 points.</w:t>
      </w:r>
      <w:r>
        <w:rPr>
          <w:rFonts w:ascii="Arial" w:hAnsi="Arial" w:cs="Arial"/>
          <w:b w:val="0"/>
          <w:bCs/>
          <w:sz w:val="20"/>
          <w:szCs w:val="20"/>
        </w:rPr>
        <w:t xml:space="preserve"> </w:t>
      </w:r>
    </w:p>
    <w:p w14:paraId="1D2BAF64" w14:textId="77777777" w:rsidR="004071D5" w:rsidRPr="001D29E9" w:rsidRDefault="004071D5" w:rsidP="006347D3">
      <w:pPr>
        <w:pStyle w:val="ExhibitTitle"/>
        <w:rPr>
          <w:rFonts w:ascii="Arial" w:hAnsi="Arial" w:cs="Arial"/>
          <w:b w:val="0"/>
          <w:bCs/>
          <w:sz w:val="20"/>
          <w:szCs w:val="20"/>
        </w:rPr>
      </w:pPr>
    </w:p>
    <w:p w14:paraId="4C8E21AB" w14:textId="36F90919" w:rsidR="006347D3" w:rsidRPr="0080046C" w:rsidRDefault="006347D3" w:rsidP="006347D3">
      <w:pPr>
        <w:pStyle w:val="ExhibitTitle"/>
        <w:rPr>
          <w:b w:val="0"/>
          <w:bCs/>
          <w:color w:val="000000" w:themeColor="text1"/>
        </w:rPr>
      </w:pPr>
      <w:r w:rsidRPr="0080046C">
        <w:rPr>
          <w:b w:val="0"/>
          <w:bCs/>
          <w:color w:val="000000" w:themeColor="text1"/>
        </w:rPr>
        <w:t xml:space="preserve">There were 32 adverse events reports in 28 patients; the most common were being readmitted within 28 days (n=15), nausea/vomiting (n=7), returned to theatre (n=3), anastomotic leak (n=3), other surgical complication (n=2), ICU admission (n=1) and infection (n=1).  </w:t>
      </w:r>
    </w:p>
    <w:p w14:paraId="0C8482B4" w14:textId="77777777" w:rsidR="00EF0655" w:rsidRDefault="00EF0655" w:rsidP="0088159A">
      <w:pPr>
        <w:pStyle w:val="Exhibitnote"/>
      </w:pPr>
    </w:p>
    <w:p w14:paraId="29D57B28" w14:textId="77777777" w:rsidR="002C1B43" w:rsidRDefault="002C1B43" w:rsidP="0088159A">
      <w:pPr>
        <w:pStyle w:val="Exhibitnote"/>
        <w:sectPr w:rsidR="002C1B43" w:rsidSect="00D655D5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1906" w:h="16838"/>
          <w:pgMar w:top="1134" w:right="1440" w:bottom="1134" w:left="1440" w:header="708" w:footer="708" w:gutter="0"/>
          <w:cols w:space="708"/>
          <w:docGrid w:linePitch="360"/>
        </w:sectPr>
      </w:pPr>
    </w:p>
    <w:p w14:paraId="2DB80A2D" w14:textId="2193AF80" w:rsidR="00841620" w:rsidRDefault="00AA567A" w:rsidP="00F74B88">
      <w:pPr>
        <w:pStyle w:val="ExhibitTitle"/>
        <w:spacing w:after="0"/>
      </w:pPr>
      <w:r w:rsidRPr="00AA567A">
        <w:lastRenderedPageBreak/>
        <w:t xml:space="preserve">Table </w:t>
      </w:r>
      <w:r w:rsidR="00841620">
        <w:t>S</w:t>
      </w:r>
      <w:r w:rsidR="002C1B43">
        <w:t>2</w:t>
      </w:r>
      <w:r w:rsidRPr="00AA567A">
        <w:t xml:space="preserve">. Comparison of </w:t>
      </w:r>
      <w:proofErr w:type="gramStart"/>
      <w:r w:rsidRPr="00AA567A">
        <w:t>quality of life</w:t>
      </w:r>
      <w:proofErr w:type="gramEnd"/>
      <w:r w:rsidRPr="00AA567A">
        <w:t xml:space="preserve"> outcomes (AQoL-4D) across BAPT score, pre and post-surgery</w:t>
      </w:r>
      <w:r w:rsidR="00FF6C96">
        <w:t xml:space="preserve"> (mea</w:t>
      </w:r>
      <w:r w:rsidR="00FF6C96" w:rsidRPr="00FF6C96">
        <w:rPr>
          <w:rFonts w:cs="Times New Roman"/>
        </w:rPr>
        <w:t xml:space="preserve">n </w:t>
      </w:r>
      <w:r w:rsidR="00FF6C96" w:rsidRPr="00FF6C96">
        <w:rPr>
          <w:rFonts w:cs="Times New Roman"/>
          <w:color w:val="000000"/>
          <w:sz w:val="20"/>
          <w:szCs w:val="20"/>
          <w:lang w:eastAsia="zh-CN"/>
        </w:rPr>
        <w:t>± SD</w:t>
      </w:r>
      <w:r w:rsidR="00FF6C96" w:rsidRPr="00FF6C96">
        <w:rPr>
          <w:rFonts w:cs="Times New Roman"/>
          <w:b w:val="0"/>
          <w:bCs/>
          <w:color w:val="000000"/>
          <w:sz w:val="20"/>
          <w:szCs w:val="20"/>
          <w:lang w:eastAsia="zh-CN"/>
        </w:rPr>
        <w:t>)</w:t>
      </w:r>
      <w:r w:rsidR="00FF6C96">
        <w:t xml:space="preserve"> </w:t>
      </w:r>
    </w:p>
    <w:tbl>
      <w:tblPr>
        <w:tblStyle w:val="TableGrid"/>
        <w:tblW w:w="14601" w:type="dxa"/>
        <w:tblInd w:w="-147" w:type="dxa"/>
        <w:tblLook w:val="04A0" w:firstRow="1" w:lastRow="0" w:firstColumn="1" w:lastColumn="0" w:noHBand="0" w:noVBand="1"/>
      </w:tblPr>
      <w:tblGrid>
        <w:gridCol w:w="2269"/>
        <w:gridCol w:w="1520"/>
        <w:gridCol w:w="1609"/>
        <w:gridCol w:w="1609"/>
        <w:gridCol w:w="1609"/>
        <w:gridCol w:w="1609"/>
        <w:gridCol w:w="1609"/>
        <w:gridCol w:w="1609"/>
        <w:gridCol w:w="1158"/>
      </w:tblGrid>
      <w:tr w:rsidR="00F74B88" w:rsidRPr="00C31333" w14:paraId="78D6BF25" w14:textId="77777777" w:rsidTr="00F74B88">
        <w:trPr>
          <w:trHeight w:val="216"/>
        </w:trPr>
        <w:tc>
          <w:tcPr>
            <w:tcW w:w="2269" w:type="dxa"/>
          </w:tcPr>
          <w:p w14:paraId="2FFFFD33" w14:textId="77777777" w:rsidR="004F3CAE" w:rsidRPr="00C31333" w:rsidRDefault="004F3CAE" w:rsidP="001B4BA2">
            <w:pPr>
              <w:pStyle w:val="Exhibit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32" w:type="dxa"/>
            <w:gridSpan w:val="8"/>
          </w:tcPr>
          <w:p w14:paraId="2BEE87A6" w14:textId="2C09275A" w:rsidR="004F3CAE" w:rsidRPr="00C31333" w:rsidRDefault="00D138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4F3CAE"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BAPT score</w:t>
            </w:r>
          </w:p>
        </w:tc>
      </w:tr>
      <w:tr w:rsidR="00F74B88" w:rsidRPr="00C31333" w14:paraId="180F14E7" w14:textId="77777777" w:rsidTr="00F74B88">
        <w:trPr>
          <w:trHeight w:val="659"/>
        </w:trPr>
        <w:tc>
          <w:tcPr>
            <w:tcW w:w="2269" w:type="dxa"/>
          </w:tcPr>
          <w:p w14:paraId="1C31065A" w14:textId="77777777" w:rsidR="001B4BA2" w:rsidRPr="00C31333" w:rsidRDefault="001B4BA2" w:rsidP="001B4BA2">
            <w:pPr>
              <w:spacing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13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Quality of Life measures </w:t>
            </w:r>
          </w:p>
          <w:p w14:paraId="616FF875" w14:textId="1FCD5E2C" w:rsidR="001B4BA2" w:rsidRPr="00C31333" w:rsidRDefault="001B4BA2" w:rsidP="001B4BA2">
            <w:pPr>
              <w:pStyle w:val="ExhibitTitle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(AQoL-4D)</w:t>
            </w:r>
          </w:p>
        </w:tc>
        <w:tc>
          <w:tcPr>
            <w:tcW w:w="1520" w:type="dxa"/>
            <w:vAlign w:val="center"/>
          </w:tcPr>
          <w:p w14:paraId="5B08F50C" w14:textId="20DC26A0" w:rsidR="001B4BA2" w:rsidRPr="00C31333" w:rsidRDefault="001B4BA2" w:rsidP="009515B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13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BAPT score</w:t>
            </w:r>
          </w:p>
          <w:p w14:paraId="1F9B90D3" w14:textId="01ADB4FD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10-19</w:t>
            </w:r>
          </w:p>
        </w:tc>
        <w:tc>
          <w:tcPr>
            <w:tcW w:w="1609" w:type="dxa"/>
            <w:vAlign w:val="center"/>
          </w:tcPr>
          <w:p w14:paraId="2E0FACD8" w14:textId="00050968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BAPT score 20-29</w:t>
            </w:r>
          </w:p>
        </w:tc>
        <w:tc>
          <w:tcPr>
            <w:tcW w:w="1609" w:type="dxa"/>
            <w:vAlign w:val="center"/>
          </w:tcPr>
          <w:p w14:paraId="5C4696CD" w14:textId="38C29B5F" w:rsidR="001B4BA2" w:rsidRPr="00C31333" w:rsidRDefault="001B4BA2" w:rsidP="009515B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13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BAPT score</w:t>
            </w:r>
          </w:p>
          <w:p w14:paraId="2A66AB2B" w14:textId="1B1413E8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30-39</w:t>
            </w:r>
          </w:p>
        </w:tc>
        <w:tc>
          <w:tcPr>
            <w:tcW w:w="1609" w:type="dxa"/>
            <w:vAlign w:val="center"/>
          </w:tcPr>
          <w:p w14:paraId="6C4C6161" w14:textId="1CCF5DC9" w:rsidR="001B4BA2" w:rsidRPr="00C31333" w:rsidRDefault="001B4BA2" w:rsidP="009515B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13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BAPT score</w:t>
            </w:r>
          </w:p>
          <w:p w14:paraId="3FC15C26" w14:textId="4940A59F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40-49</w:t>
            </w:r>
          </w:p>
        </w:tc>
        <w:tc>
          <w:tcPr>
            <w:tcW w:w="1609" w:type="dxa"/>
            <w:vAlign w:val="center"/>
          </w:tcPr>
          <w:p w14:paraId="501EA771" w14:textId="5A4DAC6E" w:rsidR="001B4BA2" w:rsidRPr="00C31333" w:rsidRDefault="001B4BA2" w:rsidP="009515BA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3133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BAPT score</w:t>
            </w:r>
          </w:p>
          <w:p w14:paraId="77F8FB3D" w14:textId="430A7C5B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50-59</w:t>
            </w:r>
          </w:p>
        </w:tc>
        <w:tc>
          <w:tcPr>
            <w:tcW w:w="1609" w:type="dxa"/>
            <w:vAlign w:val="center"/>
          </w:tcPr>
          <w:p w14:paraId="25CB4068" w14:textId="045194E4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BAPT score 60-69</w:t>
            </w:r>
          </w:p>
        </w:tc>
        <w:tc>
          <w:tcPr>
            <w:tcW w:w="1609" w:type="dxa"/>
            <w:vAlign w:val="center"/>
          </w:tcPr>
          <w:p w14:paraId="0172A955" w14:textId="48C99C89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BAPT score 70-79</w:t>
            </w:r>
          </w:p>
        </w:tc>
        <w:tc>
          <w:tcPr>
            <w:tcW w:w="1158" w:type="dxa"/>
          </w:tcPr>
          <w:p w14:paraId="3D141092" w14:textId="77777777" w:rsidR="004F3CAE" w:rsidRPr="00C31333" w:rsidRDefault="004F3CAE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</w:pPr>
          </w:p>
          <w:p w14:paraId="26D6C34C" w14:textId="1FE8B27C" w:rsidR="001B4BA2" w:rsidRPr="00C31333" w:rsidRDefault="001B4B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F74B88" w:rsidRPr="00C31333" w14:paraId="50DF780A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15A19C2D" w14:textId="3839CC0B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520" w:type="dxa"/>
          </w:tcPr>
          <w:p w14:paraId="73F139A8" w14:textId="3CF1769F" w:rsidR="00B46D6D" w:rsidRPr="00C31333" w:rsidRDefault="00A95D5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609" w:type="dxa"/>
          </w:tcPr>
          <w:p w14:paraId="083DD949" w14:textId="5CE31757" w:rsidR="00B46D6D" w:rsidRPr="00C31333" w:rsidRDefault="00A95D5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7</w:t>
            </w:r>
          </w:p>
        </w:tc>
        <w:tc>
          <w:tcPr>
            <w:tcW w:w="1609" w:type="dxa"/>
          </w:tcPr>
          <w:p w14:paraId="47C568F6" w14:textId="2872AD40" w:rsidR="00B46D6D" w:rsidRPr="00C31333" w:rsidRDefault="00A95D5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5</w:t>
            </w:r>
          </w:p>
        </w:tc>
        <w:tc>
          <w:tcPr>
            <w:tcW w:w="1609" w:type="dxa"/>
          </w:tcPr>
          <w:p w14:paraId="7B587BFB" w14:textId="15D9C57F" w:rsidR="00B46D6D" w:rsidRPr="00C31333" w:rsidRDefault="00A95D5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5</w:t>
            </w:r>
          </w:p>
        </w:tc>
        <w:tc>
          <w:tcPr>
            <w:tcW w:w="1609" w:type="dxa"/>
          </w:tcPr>
          <w:p w14:paraId="0C994B7D" w14:textId="531D4122" w:rsidR="00B46D6D" w:rsidRPr="00C31333" w:rsidRDefault="0003707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1</w:t>
            </w:r>
          </w:p>
        </w:tc>
        <w:tc>
          <w:tcPr>
            <w:tcW w:w="1609" w:type="dxa"/>
          </w:tcPr>
          <w:p w14:paraId="6FF1C543" w14:textId="7714FE77" w:rsidR="00B46D6D" w:rsidRPr="00C31333" w:rsidRDefault="0003707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9</w:t>
            </w:r>
          </w:p>
        </w:tc>
        <w:tc>
          <w:tcPr>
            <w:tcW w:w="1609" w:type="dxa"/>
          </w:tcPr>
          <w:p w14:paraId="292986CA" w14:textId="0A51FEAD" w:rsidR="00B46D6D" w:rsidRPr="00C31333" w:rsidRDefault="0003707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1158" w:type="dxa"/>
          </w:tcPr>
          <w:p w14:paraId="3924B924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6682DDEE" w14:textId="77777777" w:rsidTr="00F74B88">
        <w:trPr>
          <w:trHeight w:val="444"/>
        </w:trPr>
        <w:tc>
          <w:tcPr>
            <w:tcW w:w="2269" w:type="dxa"/>
            <w:vAlign w:val="center"/>
          </w:tcPr>
          <w:p w14:paraId="280CE8EF" w14:textId="1C558EA6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Independent living</w:t>
            </w:r>
          </w:p>
        </w:tc>
        <w:tc>
          <w:tcPr>
            <w:tcW w:w="1520" w:type="dxa"/>
          </w:tcPr>
          <w:p w14:paraId="1250CF60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41305258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5D3C3D8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580D396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E6092C5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9EB3B54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404FBBFD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158" w:type="dxa"/>
          </w:tcPr>
          <w:p w14:paraId="4DEBB4C6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698956F1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4588D0AC" w14:textId="194E492E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pre-surgery</w:t>
            </w:r>
          </w:p>
        </w:tc>
        <w:tc>
          <w:tcPr>
            <w:tcW w:w="1520" w:type="dxa"/>
          </w:tcPr>
          <w:p w14:paraId="2CBA2ED4" w14:textId="047725C7" w:rsidR="00B46D6D" w:rsidRPr="00C31333" w:rsidRDefault="00A959F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>0.97</w:t>
            </w:r>
            <w:r w:rsidR="00625F90"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1 </w:t>
            </w:r>
            <w:r w:rsidR="00625F90"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 0.071</w:t>
            </w:r>
          </w:p>
        </w:tc>
        <w:tc>
          <w:tcPr>
            <w:tcW w:w="1609" w:type="dxa"/>
          </w:tcPr>
          <w:p w14:paraId="7DA33468" w14:textId="3C44F0F2" w:rsidR="00B46D6D" w:rsidRPr="00C31333" w:rsidRDefault="00625F9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>0.85</w:t>
            </w:r>
            <w:r w:rsidR="00EC6397"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4 </w:t>
            </w:r>
            <w:r w:rsidR="00EC6397"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 0.183</w:t>
            </w:r>
          </w:p>
        </w:tc>
        <w:tc>
          <w:tcPr>
            <w:tcW w:w="1609" w:type="dxa"/>
          </w:tcPr>
          <w:p w14:paraId="791E7F3A" w14:textId="00578C25" w:rsidR="00B46D6D" w:rsidRPr="00C31333" w:rsidRDefault="00EC639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38 </w:t>
            </w: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 0.246</w:t>
            </w:r>
          </w:p>
        </w:tc>
        <w:tc>
          <w:tcPr>
            <w:tcW w:w="1609" w:type="dxa"/>
          </w:tcPr>
          <w:p w14:paraId="2203C13E" w14:textId="0729B6B0" w:rsidR="00B46D6D" w:rsidRPr="00C31333" w:rsidRDefault="002F5A3E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0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± </w:t>
            </w:r>
            <w:r w:rsidR="0094704C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85</w:t>
            </w:r>
          </w:p>
        </w:tc>
        <w:tc>
          <w:tcPr>
            <w:tcW w:w="1609" w:type="dxa"/>
          </w:tcPr>
          <w:p w14:paraId="05193407" w14:textId="07D62B87" w:rsidR="00B46D6D" w:rsidRPr="00C31333" w:rsidRDefault="009470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4</w:t>
            </w:r>
          </w:p>
        </w:tc>
        <w:tc>
          <w:tcPr>
            <w:tcW w:w="1609" w:type="dxa"/>
          </w:tcPr>
          <w:p w14:paraId="32EDB57A" w14:textId="56901D67" w:rsidR="00B46D6D" w:rsidRPr="00C31333" w:rsidRDefault="009470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3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17</w:t>
            </w:r>
          </w:p>
        </w:tc>
        <w:tc>
          <w:tcPr>
            <w:tcW w:w="1609" w:type="dxa"/>
          </w:tcPr>
          <w:p w14:paraId="6457E75A" w14:textId="71629AF3" w:rsidR="00B46D6D" w:rsidRPr="00C31333" w:rsidRDefault="002A5AB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</w:t>
            </w:r>
            <w:r w:rsidR="00127E4D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847 </w:t>
            </w:r>
            <w:r w:rsidR="00127E4D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127E4D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17</w:t>
            </w:r>
          </w:p>
        </w:tc>
        <w:tc>
          <w:tcPr>
            <w:tcW w:w="1158" w:type="dxa"/>
          </w:tcPr>
          <w:p w14:paraId="1B536654" w14:textId="4858A002" w:rsidR="00B46D6D" w:rsidRPr="00C31333" w:rsidRDefault="00E5741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678</w:t>
            </w:r>
          </w:p>
        </w:tc>
      </w:tr>
      <w:tr w:rsidR="00F74B88" w:rsidRPr="00C31333" w14:paraId="7F86B834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54D93EC1" w14:textId="6B5A1923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6-months</w:t>
            </w:r>
          </w:p>
        </w:tc>
        <w:tc>
          <w:tcPr>
            <w:tcW w:w="1520" w:type="dxa"/>
          </w:tcPr>
          <w:p w14:paraId="2D495ED6" w14:textId="65AA48AA" w:rsidR="00B46D6D" w:rsidRPr="00C31333" w:rsidRDefault="00134BC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1.0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00</w:t>
            </w:r>
          </w:p>
        </w:tc>
        <w:tc>
          <w:tcPr>
            <w:tcW w:w="1609" w:type="dxa"/>
          </w:tcPr>
          <w:p w14:paraId="72C800B8" w14:textId="4BCF45A1" w:rsidR="00B46D6D" w:rsidRPr="00C31333" w:rsidRDefault="00134BC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6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63</w:t>
            </w:r>
          </w:p>
        </w:tc>
        <w:tc>
          <w:tcPr>
            <w:tcW w:w="1609" w:type="dxa"/>
          </w:tcPr>
          <w:p w14:paraId="7DD08FE5" w14:textId="6DD752E7" w:rsidR="00B46D6D" w:rsidRPr="00C31333" w:rsidRDefault="00184F2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83</w:t>
            </w:r>
          </w:p>
        </w:tc>
        <w:tc>
          <w:tcPr>
            <w:tcW w:w="1609" w:type="dxa"/>
          </w:tcPr>
          <w:p w14:paraId="452D4A8A" w14:textId="18CCAFC3" w:rsidR="00B46D6D" w:rsidRPr="00C31333" w:rsidRDefault="00184F2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05</w:t>
            </w:r>
          </w:p>
        </w:tc>
        <w:tc>
          <w:tcPr>
            <w:tcW w:w="1609" w:type="dxa"/>
          </w:tcPr>
          <w:p w14:paraId="75915DD5" w14:textId="4DAADF37" w:rsidR="00B46D6D" w:rsidRPr="00C31333" w:rsidRDefault="00184F2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1740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30</w:t>
            </w:r>
          </w:p>
        </w:tc>
        <w:tc>
          <w:tcPr>
            <w:tcW w:w="1609" w:type="dxa"/>
          </w:tcPr>
          <w:p w14:paraId="64C99C14" w14:textId="06F3F141" w:rsidR="00B46D6D" w:rsidRPr="00C31333" w:rsidRDefault="00B1740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1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90</w:t>
            </w:r>
          </w:p>
        </w:tc>
        <w:tc>
          <w:tcPr>
            <w:tcW w:w="1609" w:type="dxa"/>
          </w:tcPr>
          <w:p w14:paraId="25759418" w14:textId="780CD91F" w:rsidR="00B46D6D" w:rsidRPr="00C31333" w:rsidRDefault="00B1740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5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72</w:t>
            </w:r>
          </w:p>
        </w:tc>
        <w:tc>
          <w:tcPr>
            <w:tcW w:w="1158" w:type="dxa"/>
          </w:tcPr>
          <w:p w14:paraId="2ABF149E" w14:textId="4EACAAD4" w:rsidR="00B46D6D" w:rsidRPr="00C31333" w:rsidRDefault="00675EE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56</w:t>
            </w:r>
          </w:p>
        </w:tc>
      </w:tr>
      <w:tr w:rsidR="00F74B88" w:rsidRPr="00C31333" w14:paraId="4B2CEB38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6E5595AE" w14:textId="7A835317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12-months</w:t>
            </w:r>
          </w:p>
        </w:tc>
        <w:tc>
          <w:tcPr>
            <w:tcW w:w="1520" w:type="dxa"/>
          </w:tcPr>
          <w:p w14:paraId="645C188A" w14:textId="1511EA2A" w:rsidR="00B46D6D" w:rsidRPr="00C31333" w:rsidRDefault="00675EE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1.0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12D89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609" w:type="dxa"/>
          </w:tcPr>
          <w:p w14:paraId="3C26485D" w14:textId="4365ED7E" w:rsidR="00B46D6D" w:rsidRPr="00C31333" w:rsidRDefault="00E12D8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1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43</w:t>
            </w:r>
          </w:p>
        </w:tc>
        <w:tc>
          <w:tcPr>
            <w:tcW w:w="1609" w:type="dxa"/>
          </w:tcPr>
          <w:p w14:paraId="23B2F6A5" w14:textId="0D087DE9" w:rsidR="00B46D6D" w:rsidRPr="00C31333" w:rsidRDefault="00E12D8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060DC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93</w:t>
            </w:r>
          </w:p>
        </w:tc>
        <w:tc>
          <w:tcPr>
            <w:tcW w:w="1609" w:type="dxa"/>
          </w:tcPr>
          <w:p w14:paraId="23ACF022" w14:textId="41210E0B" w:rsidR="00B46D6D" w:rsidRPr="00C31333" w:rsidRDefault="00060DC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9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54</w:t>
            </w:r>
          </w:p>
        </w:tc>
        <w:tc>
          <w:tcPr>
            <w:tcW w:w="1609" w:type="dxa"/>
          </w:tcPr>
          <w:p w14:paraId="3C851A2C" w14:textId="0C39F876" w:rsidR="00B46D6D" w:rsidRPr="00C31333" w:rsidRDefault="00060DC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7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284339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1609" w:type="dxa"/>
          </w:tcPr>
          <w:p w14:paraId="5949F14F" w14:textId="479513A4" w:rsidR="00B46D6D" w:rsidRPr="00C31333" w:rsidRDefault="0028433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3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6</w:t>
            </w:r>
          </w:p>
        </w:tc>
        <w:tc>
          <w:tcPr>
            <w:tcW w:w="1609" w:type="dxa"/>
          </w:tcPr>
          <w:p w14:paraId="04BB500D" w14:textId="26B8A7D6" w:rsidR="00B46D6D" w:rsidRPr="00C31333" w:rsidRDefault="0028433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3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325EB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88</w:t>
            </w:r>
          </w:p>
        </w:tc>
        <w:tc>
          <w:tcPr>
            <w:tcW w:w="1158" w:type="dxa"/>
          </w:tcPr>
          <w:p w14:paraId="20FAA8DD" w14:textId="06844E07" w:rsidR="00B46D6D" w:rsidRPr="00C31333" w:rsidRDefault="00A325EB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67</w:t>
            </w:r>
            <w:r w:rsidR="00B54D3B">
              <w:rPr>
                <w:rFonts w:ascii="Arial" w:hAnsi="Arial" w:cs="Arial"/>
                <w:b w:val="0"/>
                <w:bCs/>
                <w:sz w:val="20"/>
                <w:szCs w:val="20"/>
              </w:rPr>
              <w:t>7</w:t>
            </w:r>
          </w:p>
        </w:tc>
      </w:tr>
      <w:tr w:rsidR="00F74B88" w:rsidRPr="00C31333" w14:paraId="2C0975CA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1548A162" w14:textId="1B179178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Relationships</w:t>
            </w:r>
          </w:p>
        </w:tc>
        <w:tc>
          <w:tcPr>
            <w:tcW w:w="1520" w:type="dxa"/>
          </w:tcPr>
          <w:p w14:paraId="1E63DE82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85BD3A6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5D390DF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5069A7B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054A05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49987A5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99AD0D8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158" w:type="dxa"/>
          </w:tcPr>
          <w:p w14:paraId="434AEA40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6CA2240B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5AF30C69" w14:textId="723462A9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pre-surgery</w:t>
            </w:r>
          </w:p>
        </w:tc>
        <w:tc>
          <w:tcPr>
            <w:tcW w:w="1520" w:type="dxa"/>
          </w:tcPr>
          <w:p w14:paraId="392FF069" w14:textId="5796712A" w:rsidR="00B46D6D" w:rsidRPr="00C31333" w:rsidRDefault="00785D4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0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6</w:t>
            </w:r>
          </w:p>
        </w:tc>
        <w:tc>
          <w:tcPr>
            <w:tcW w:w="1609" w:type="dxa"/>
          </w:tcPr>
          <w:p w14:paraId="7F26C4EE" w14:textId="6B0BFE12" w:rsidR="00B46D6D" w:rsidRPr="00C31333" w:rsidRDefault="00785D45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8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D7F6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31</w:t>
            </w:r>
          </w:p>
        </w:tc>
        <w:tc>
          <w:tcPr>
            <w:tcW w:w="1609" w:type="dxa"/>
          </w:tcPr>
          <w:p w14:paraId="0D5DE808" w14:textId="3DF47883" w:rsidR="00B46D6D" w:rsidRPr="00C31333" w:rsidRDefault="005D6D3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3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B094C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09</w:t>
            </w:r>
          </w:p>
        </w:tc>
        <w:tc>
          <w:tcPr>
            <w:tcW w:w="1609" w:type="dxa"/>
          </w:tcPr>
          <w:p w14:paraId="669B4143" w14:textId="3D9EB7BB" w:rsidR="00B46D6D" w:rsidRPr="00C31333" w:rsidRDefault="005B09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3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61</w:t>
            </w:r>
          </w:p>
        </w:tc>
        <w:tc>
          <w:tcPr>
            <w:tcW w:w="1609" w:type="dxa"/>
          </w:tcPr>
          <w:p w14:paraId="6D2396AE" w14:textId="6F204B60" w:rsidR="00B46D6D" w:rsidRPr="00C31333" w:rsidRDefault="005B09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2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D778A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07</w:t>
            </w:r>
          </w:p>
        </w:tc>
        <w:tc>
          <w:tcPr>
            <w:tcW w:w="1609" w:type="dxa"/>
          </w:tcPr>
          <w:p w14:paraId="09588E45" w14:textId="31B74056" w:rsidR="00B46D6D" w:rsidRPr="00C31333" w:rsidRDefault="00D778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1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10</w:t>
            </w:r>
          </w:p>
        </w:tc>
        <w:tc>
          <w:tcPr>
            <w:tcW w:w="1609" w:type="dxa"/>
          </w:tcPr>
          <w:p w14:paraId="2556A6B0" w14:textId="3556389A" w:rsidR="00B46D6D" w:rsidRPr="00C31333" w:rsidRDefault="00D778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945F6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1158" w:type="dxa"/>
          </w:tcPr>
          <w:p w14:paraId="08457B91" w14:textId="3B699C0E" w:rsidR="00B46D6D" w:rsidRPr="00C31333" w:rsidRDefault="0007461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471</w:t>
            </w:r>
          </w:p>
        </w:tc>
      </w:tr>
      <w:tr w:rsidR="00F74B88" w:rsidRPr="00C31333" w14:paraId="26978B07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3A4C8D4E" w14:textId="5EB9E4D4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6-months</w:t>
            </w:r>
          </w:p>
        </w:tc>
        <w:tc>
          <w:tcPr>
            <w:tcW w:w="1520" w:type="dxa"/>
          </w:tcPr>
          <w:p w14:paraId="25D5AAFA" w14:textId="0FA82D02" w:rsidR="00B46D6D" w:rsidRPr="00C31333" w:rsidRDefault="001376F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61</w:t>
            </w:r>
          </w:p>
        </w:tc>
        <w:tc>
          <w:tcPr>
            <w:tcW w:w="1609" w:type="dxa"/>
          </w:tcPr>
          <w:p w14:paraId="110CF0CC" w14:textId="117819D8" w:rsidR="00B46D6D" w:rsidRPr="00C31333" w:rsidRDefault="001376F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9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0</w:t>
            </w:r>
          </w:p>
        </w:tc>
        <w:tc>
          <w:tcPr>
            <w:tcW w:w="1609" w:type="dxa"/>
          </w:tcPr>
          <w:p w14:paraId="387E6986" w14:textId="3C522F18" w:rsidR="00B46D6D" w:rsidRPr="00C31333" w:rsidRDefault="00F119D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8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E95326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71</w:t>
            </w:r>
          </w:p>
        </w:tc>
        <w:tc>
          <w:tcPr>
            <w:tcW w:w="1609" w:type="dxa"/>
          </w:tcPr>
          <w:p w14:paraId="64A301FC" w14:textId="012288D1" w:rsidR="00B46D6D" w:rsidRPr="00C31333" w:rsidRDefault="00E9532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6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0</w:t>
            </w:r>
          </w:p>
        </w:tc>
        <w:tc>
          <w:tcPr>
            <w:tcW w:w="1609" w:type="dxa"/>
          </w:tcPr>
          <w:p w14:paraId="5C900540" w14:textId="30C8D2B6" w:rsidR="00B46D6D" w:rsidRPr="00C31333" w:rsidRDefault="00E9532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899</w:t>
            </w:r>
            <w:r w:rsidR="00D90C76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15</w:t>
            </w:r>
          </w:p>
        </w:tc>
        <w:tc>
          <w:tcPr>
            <w:tcW w:w="1609" w:type="dxa"/>
          </w:tcPr>
          <w:p w14:paraId="1C2646E3" w14:textId="0DB72FC1" w:rsidR="00B46D6D" w:rsidRPr="00C31333" w:rsidRDefault="00D90C7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9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80</w:t>
            </w:r>
          </w:p>
        </w:tc>
        <w:tc>
          <w:tcPr>
            <w:tcW w:w="1609" w:type="dxa"/>
          </w:tcPr>
          <w:p w14:paraId="037A35C1" w14:textId="479B7B53" w:rsidR="00B46D6D" w:rsidRPr="00C31333" w:rsidRDefault="00D90C7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6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5</w:t>
            </w:r>
            <w:r w:rsidR="003F7758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58" w:type="dxa"/>
          </w:tcPr>
          <w:p w14:paraId="026CE4F0" w14:textId="58ECFB0B" w:rsidR="00B46D6D" w:rsidRPr="00C31333" w:rsidRDefault="003F7758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370</w:t>
            </w:r>
          </w:p>
        </w:tc>
      </w:tr>
      <w:tr w:rsidR="00F74B88" w:rsidRPr="00C31333" w14:paraId="1C867F96" w14:textId="77777777" w:rsidTr="00F74B88">
        <w:trPr>
          <w:trHeight w:val="228"/>
        </w:trPr>
        <w:tc>
          <w:tcPr>
            <w:tcW w:w="2269" w:type="dxa"/>
            <w:vAlign w:val="center"/>
          </w:tcPr>
          <w:p w14:paraId="7CD7D17D" w14:textId="1C8C878A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12-months</w:t>
            </w:r>
          </w:p>
        </w:tc>
        <w:tc>
          <w:tcPr>
            <w:tcW w:w="1520" w:type="dxa"/>
          </w:tcPr>
          <w:p w14:paraId="7E8C9F51" w14:textId="6E6BBFEB" w:rsidR="00B46D6D" w:rsidRPr="00C31333" w:rsidRDefault="00931C78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8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21</w:t>
            </w:r>
          </w:p>
        </w:tc>
        <w:tc>
          <w:tcPr>
            <w:tcW w:w="1609" w:type="dxa"/>
          </w:tcPr>
          <w:p w14:paraId="73C8F0D1" w14:textId="73CCC23D" w:rsidR="00B46D6D" w:rsidRPr="00C31333" w:rsidRDefault="00923EE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5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25</w:t>
            </w:r>
          </w:p>
        </w:tc>
        <w:tc>
          <w:tcPr>
            <w:tcW w:w="1609" w:type="dxa"/>
          </w:tcPr>
          <w:p w14:paraId="7ECB6EA5" w14:textId="412E9527" w:rsidR="00B46D6D" w:rsidRPr="00C31333" w:rsidRDefault="00923EE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6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21</w:t>
            </w:r>
          </w:p>
        </w:tc>
        <w:tc>
          <w:tcPr>
            <w:tcW w:w="1609" w:type="dxa"/>
          </w:tcPr>
          <w:p w14:paraId="5D609F5C" w14:textId="6E4C81E8" w:rsidR="00B46D6D" w:rsidRPr="00C31333" w:rsidRDefault="00923EE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4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1E775D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10</w:t>
            </w:r>
          </w:p>
        </w:tc>
        <w:tc>
          <w:tcPr>
            <w:tcW w:w="1609" w:type="dxa"/>
          </w:tcPr>
          <w:p w14:paraId="5ECE6A28" w14:textId="768F06AC" w:rsidR="00B46D6D" w:rsidRPr="00C31333" w:rsidRDefault="001E775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03</w:t>
            </w:r>
          </w:p>
        </w:tc>
        <w:tc>
          <w:tcPr>
            <w:tcW w:w="1609" w:type="dxa"/>
          </w:tcPr>
          <w:p w14:paraId="2FCB634A" w14:textId="13E10F13" w:rsidR="00B46D6D" w:rsidRPr="00C31333" w:rsidRDefault="001E775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7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4</w:t>
            </w:r>
            <w:r w:rsidR="0065593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609" w:type="dxa"/>
          </w:tcPr>
          <w:p w14:paraId="28ACD0CC" w14:textId="2353C5E3" w:rsidR="00B46D6D" w:rsidRPr="00C31333" w:rsidRDefault="0065593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1.0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00</w:t>
            </w:r>
          </w:p>
        </w:tc>
        <w:tc>
          <w:tcPr>
            <w:tcW w:w="1158" w:type="dxa"/>
          </w:tcPr>
          <w:p w14:paraId="08D2DD75" w14:textId="65DA0FCC" w:rsidR="00B46D6D" w:rsidRPr="00C31333" w:rsidRDefault="0065593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431</w:t>
            </w:r>
          </w:p>
        </w:tc>
      </w:tr>
      <w:tr w:rsidR="00F74B88" w:rsidRPr="00C31333" w14:paraId="2890124E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66B0BB57" w14:textId="56386989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Senses</w:t>
            </w:r>
          </w:p>
        </w:tc>
        <w:tc>
          <w:tcPr>
            <w:tcW w:w="1520" w:type="dxa"/>
          </w:tcPr>
          <w:p w14:paraId="250FE375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6D95B3BA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31CD790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48685D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57C9F487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9B6D44D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5FB9870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158" w:type="dxa"/>
          </w:tcPr>
          <w:p w14:paraId="5013F44D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7E4D43A8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7AB59C01" w14:textId="4D3593A5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pre-surgery</w:t>
            </w:r>
          </w:p>
        </w:tc>
        <w:tc>
          <w:tcPr>
            <w:tcW w:w="1520" w:type="dxa"/>
          </w:tcPr>
          <w:p w14:paraId="242EDCD5" w14:textId="4BBC807E" w:rsidR="00B46D6D" w:rsidRPr="00C31333" w:rsidRDefault="0048742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52</w:t>
            </w:r>
          </w:p>
        </w:tc>
        <w:tc>
          <w:tcPr>
            <w:tcW w:w="1609" w:type="dxa"/>
          </w:tcPr>
          <w:p w14:paraId="34DAA4A2" w14:textId="608D72B3" w:rsidR="00B46D6D" w:rsidRPr="00C31333" w:rsidRDefault="00D138A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7</w:t>
            </w:r>
          </w:p>
        </w:tc>
        <w:tc>
          <w:tcPr>
            <w:tcW w:w="1609" w:type="dxa"/>
          </w:tcPr>
          <w:p w14:paraId="42EA98BE" w14:textId="39701A7D" w:rsidR="00B46D6D" w:rsidRPr="00C31333" w:rsidRDefault="002247A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00</w:t>
            </w:r>
          </w:p>
        </w:tc>
        <w:tc>
          <w:tcPr>
            <w:tcW w:w="1609" w:type="dxa"/>
          </w:tcPr>
          <w:p w14:paraId="3CF28C36" w14:textId="4D8123EB" w:rsidR="00B46D6D" w:rsidRPr="00C31333" w:rsidRDefault="000E603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7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7</w:t>
            </w:r>
          </w:p>
        </w:tc>
        <w:tc>
          <w:tcPr>
            <w:tcW w:w="1609" w:type="dxa"/>
          </w:tcPr>
          <w:p w14:paraId="3FF9CFA1" w14:textId="178DD852" w:rsidR="00B46D6D" w:rsidRPr="00C31333" w:rsidRDefault="000E603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88</w:t>
            </w:r>
          </w:p>
        </w:tc>
        <w:tc>
          <w:tcPr>
            <w:tcW w:w="1609" w:type="dxa"/>
          </w:tcPr>
          <w:p w14:paraId="6D9F2F6C" w14:textId="2D6EEFEC" w:rsidR="00B46D6D" w:rsidRPr="00C31333" w:rsidRDefault="000E603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0</w:t>
            </w:r>
            <w:r w:rsidR="00092D93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6 </w:t>
            </w:r>
            <w:r w:rsidR="00092D93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092D9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2</w:t>
            </w:r>
          </w:p>
        </w:tc>
        <w:tc>
          <w:tcPr>
            <w:tcW w:w="1609" w:type="dxa"/>
          </w:tcPr>
          <w:p w14:paraId="0EEB3D92" w14:textId="027732ED" w:rsidR="00B46D6D" w:rsidRPr="00C31333" w:rsidRDefault="00092D9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83</w:t>
            </w:r>
          </w:p>
        </w:tc>
        <w:tc>
          <w:tcPr>
            <w:tcW w:w="1158" w:type="dxa"/>
          </w:tcPr>
          <w:p w14:paraId="71A5BCEA" w14:textId="14582687" w:rsidR="00B46D6D" w:rsidRPr="00C31333" w:rsidRDefault="00E65DF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462</w:t>
            </w:r>
          </w:p>
        </w:tc>
      </w:tr>
      <w:tr w:rsidR="00F74B88" w:rsidRPr="00C31333" w14:paraId="77FA7E2E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6DEDCE9A" w14:textId="1B6E09D8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6-months</w:t>
            </w:r>
          </w:p>
        </w:tc>
        <w:tc>
          <w:tcPr>
            <w:tcW w:w="1520" w:type="dxa"/>
          </w:tcPr>
          <w:p w14:paraId="571BD145" w14:textId="65B2CE52" w:rsidR="00B46D6D" w:rsidRPr="00C31333" w:rsidRDefault="00121EE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8</w:t>
            </w:r>
            <w:r w:rsidR="00F61533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 </w:t>
            </w:r>
            <w:r w:rsidR="00F61533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F615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31</w:t>
            </w:r>
          </w:p>
        </w:tc>
        <w:tc>
          <w:tcPr>
            <w:tcW w:w="1609" w:type="dxa"/>
          </w:tcPr>
          <w:p w14:paraId="6138307C" w14:textId="4F971316" w:rsidR="00B46D6D" w:rsidRPr="00C31333" w:rsidRDefault="00F6153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9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40</w:t>
            </w:r>
          </w:p>
        </w:tc>
        <w:tc>
          <w:tcPr>
            <w:tcW w:w="1609" w:type="dxa"/>
          </w:tcPr>
          <w:p w14:paraId="43A8FEE1" w14:textId="2717EE03" w:rsidR="00B46D6D" w:rsidRPr="00C31333" w:rsidRDefault="00F6153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</w:t>
            </w:r>
            <w:r w:rsidR="00F91E21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28 </w:t>
            </w:r>
            <w:r w:rsidR="00F91E21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F91E21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83</w:t>
            </w:r>
          </w:p>
        </w:tc>
        <w:tc>
          <w:tcPr>
            <w:tcW w:w="1609" w:type="dxa"/>
          </w:tcPr>
          <w:p w14:paraId="4546E4EA" w14:textId="54488B1D" w:rsidR="00B46D6D" w:rsidRPr="00C31333" w:rsidRDefault="00F91E2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1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8</w:t>
            </w:r>
          </w:p>
        </w:tc>
        <w:tc>
          <w:tcPr>
            <w:tcW w:w="1609" w:type="dxa"/>
          </w:tcPr>
          <w:p w14:paraId="4BC8C36B" w14:textId="009AF4F1" w:rsidR="00B46D6D" w:rsidRPr="00C31333" w:rsidRDefault="00F91E2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3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</w:t>
            </w:r>
            <w:r w:rsidR="002720AB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609" w:type="dxa"/>
          </w:tcPr>
          <w:p w14:paraId="6FFDB49D" w14:textId="641C51FE" w:rsidR="00B46D6D" w:rsidRPr="00C31333" w:rsidRDefault="002720AB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09</w:t>
            </w:r>
          </w:p>
        </w:tc>
        <w:tc>
          <w:tcPr>
            <w:tcW w:w="1609" w:type="dxa"/>
          </w:tcPr>
          <w:p w14:paraId="7306D595" w14:textId="2F093A5B" w:rsidR="00B46D6D" w:rsidRPr="00C31333" w:rsidRDefault="002720AB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8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34</w:t>
            </w:r>
          </w:p>
        </w:tc>
        <w:tc>
          <w:tcPr>
            <w:tcW w:w="1158" w:type="dxa"/>
          </w:tcPr>
          <w:p w14:paraId="683C9A5B" w14:textId="0489DC8B" w:rsidR="00B46D6D" w:rsidRPr="00C31333" w:rsidRDefault="00605B0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37</w:t>
            </w:r>
          </w:p>
        </w:tc>
      </w:tr>
      <w:tr w:rsidR="00F74B88" w:rsidRPr="00C31333" w14:paraId="2146ECE0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79D3D205" w14:textId="677C6255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12-months</w:t>
            </w:r>
          </w:p>
        </w:tc>
        <w:tc>
          <w:tcPr>
            <w:tcW w:w="1520" w:type="dxa"/>
          </w:tcPr>
          <w:p w14:paraId="4E2CF244" w14:textId="569943CE" w:rsidR="00B46D6D" w:rsidRPr="00C31333" w:rsidRDefault="00A0340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3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0</w:t>
            </w:r>
          </w:p>
        </w:tc>
        <w:tc>
          <w:tcPr>
            <w:tcW w:w="1609" w:type="dxa"/>
          </w:tcPr>
          <w:p w14:paraId="2D56FCA3" w14:textId="41716E17" w:rsidR="00B46D6D" w:rsidRPr="00C31333" w:rsidRDefault="00A0340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50</w:t>
            </w:r>
          </w:p>
        </w:tc>
        <w:tc>
          <w:tcPr>
            <w:tcW w:w="1609" w:type="dxa"/>
          </w:tcPr>
          <w:p w14:paraId="7D26BC33" w14:textId="3D037C5A" w:rsidR="00B46D6D" w:rsidRPr="00C31333" w:rsidRDefault="00B948F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80</w:t>
            </w:r>
          </w:p>
        </w:tc>
        <w:tc>
          <w:tcPr>
            <w:tcW w:w="1609" w:type="dxa"/>
          </w:tcPr>
          <w:p w14:paraId="520ED934" w14:textId="4EE51FB5" w:rsidR="00B46D6D" w:rsidRPr="00C31333" w:rsidRDefault="00B948F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55B00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77</w:t>
            </w:r>
          </w:p>
        </w:tc>
        <w:tc>
          <w:tcPr>
            <w:tcW w:w="1609" w:type="dxa"/>
          </w:tcPr>
          <w:p w14:paraId="1EAF704B" w14:textId="4108C141" w:rsidR="00B46D6D" w:rsidRPr="00C31333" w:rsidRDefault="00A55B0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5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63</w:t>
            </w:r>
          </w:p>
        </w:tc>
        <w:tc>
          <w:tcPr>
            <w:tcW w:w="1609" w:type="dxa"/>
          </w:tcPr>
          <w:p w14:paraId="4B739CE6" w14:textId="50F3DA1D" w:rsidR="00B46D6D" w:rsidRPr="00C31333" w:rsidRDefault="00A55B0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72</w:t>
            </w:r>
          </w:p>
        </w:tc>
        <w:tc>
          <w:tcPr>
            <w:tcW w:w="1609" w:type="dxa"/>
          </w:tcPr>
          <w:p w14:paraId="2D57117A" w14:textId="0D3B636B" w:rsidR="00B46D6D" w:rsidRPr="00C31333" w:rsidRDefault="00A55B0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1.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0</w:t>
            </w:r>
          </w:p>
        </w:tc>
        <w:tc>
          <w:tcPr>
            <w:tcW w:w="1158" w:type="dxa"/>
          </w:tcPr>
          <w:p w14:paraId="00463AB5" w14:textId="0844D880" w:rsidR="00B46D6D" w:rsidRPr="00C31333" w:rsidRDefault="00856BD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395</w:t>
            </w:r>
          </w:p>
        </w:tc>
      </w:tr>
      <w:tr w:rsidR="00F74B88" w:rsidRPr="00C31333" w14:paraId="7A577C63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7F9B1C2D" w14:textId="29D53FEE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Mental health</w:t>
            </w:r>
          </w:p>
        </w:tc>
        <w:tc>
          <w:tcPr>
            <w:tcW w:w="1520" w:type="dxa"/>
          </w:tcPr>
          <w:p w14:paraId="7C94F051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8D44AEF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34BA83E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881F7E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7D1097FC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0A3966D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1ECE8FE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158" w:type="dxa"/>
          </w:tcPr>
          <w:p w14:paraId="7573E650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26D656A9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61594D6C" w14:textId="75025A42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pre-surgery</w:t>
            </w:r>
          </w:p>
        </w:tc>
        <w:tc>
          <w:tcPr>
            <w:tcW w:w="1520" w:type="dxa"/>
          </w:tcPr>
          <w:p w14:paraId="39FC24D7" w14:textId="29756EED" w:rsidR="00B46D6D" w:rsidRPr="00C31333" w:rsidRDefault="0021069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6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5519A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108</w:t>
            </w:r>
          </w:p>
        </w:tc>
        <w:tc>
          <w:tcPr>
            <w:tcW w:w="1609" w:type="dxa"/>
          </w:tcPr>
          <w:p w14:paraId="191E2892" w14:textId="4CA0C3B1" w:rsidR="00B46D6D" w:rsidRPr="00C31333" w:rsidRDefault="00B5519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1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29</w:t>
            </w:r>
          </w:p>
        </w:tc>
        <w:tc>
          <w:tcPr>
            <w:tcW w:w="1609" w:type="dxa"/>
          </w:tcPr>
          <w:p w14:paraId="3507220F" w14:textId="6FE513D4" w:rsidR="00B46D6D" w:rsidRPr="00C31333" w:rsidRDefault="00B5519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1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90</w:t>
            </w:r>
          </w:p>
        </w:tc>
        <w:tc>
          <w:tcPr>
            <w:tcW w:w="1609" w:type="dxa"/>
          </w:tcPr>
          <w:p w14:paraId="6DB27C0D" w14:textId="6C00C5C8" w:rsidR="00B46D6D" w:rsidRPr="00C31333" w:rsidRDefault="00B5519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0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5</w:t>
            </w:r>
          </w:p>
        </w:tc>
        <w:tc>
          <w:tcPr>
            <w:tcW w:w="1609" w:type="dxa"/>
          </w:tcPr>
          <w:p w14:paraId="734E006C" w14:textId="64E75C67" w:rsidR="00B46D6D" w:rsidRPr="00C31333" w:rsidRDefault="0080453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9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7</w:t>
            </w:r>
          </w:p>
        </w:tc>
        <w:tc>
          <w:tcPr>
            <w:tcW w:w="1609" w:type="dxa"/>
          </w:tcPr>
          <w:p w14:paraId="12731943" w14:textId="24888C07" w:rsidR="00B46D6D" w:rsidRPr="00C31333" w:rsidRDefault="0080453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1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2</w:t>
            </w:r>
          </w:p>
        </w:tc>
        <w:tc>
          <w:tcPr>
            <w:tcW w:w="1609" w:type="dxa"/>
          </w:tcPr>
          <w:p w14:paraId="649CD3B6" w14:textId="2985F480" w:rsidR="00B46D6D" w:rsidRPr="00C31333" w:rsidRDefault="0080453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4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56A74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76</w:t>
            </w:r>
          </w:p>
        </w:tc>
        <w:tc>
          <w:tcPr>
            <w:tcW w:w="1158" w:type="dxa"/>
          </w:tcPr>
          <w:p w14:paraId="6F72EC0B" w14:textId="703B1530" w:rsidR="00B46D6D" w:rsidRPr="00C31333" w:rsidRDefault="00556A7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730</w:t>
            </w:r>
          </w:p>
        </w:tc>
      </w:tr>
      <w:tr w:rsidR="00F74B88" w:rsidRPr="00C31333" w14:paraId="36CD2545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1C083C49" w14:textId="764D9D25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6-months</w:t>
            </w:r>
          </w:p>
        </w:tc>
        <w:tc>
          <w:tcPr>
            <w:tcW w:w="1520" w:type="dxa"/>
          </w:tcPr>
          <w:p w14:paraId="02FD8BDF" w14:textId="3E015634" w:rsidR="00B46D6D" w:rsidRPr="00C31333" w:rsidRDefault="0088019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2</w:t>
            </w:r>
          </w:p>
        </w:tc>
        <w:tc>
          <w:tcPr>
            <w:tcW w:w="1609" w:type="dxa"/>
          </w:tcPr>
          <w:p w14:paraId="53EBAB33" w14:textId="0D67008B" w:rsidR="00B46D6D" w:rsidRPr="00C31333" w:rsidRDefault="0088019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4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28</w:t>
            </w:r>
          </w:p>
        </w:tc>
        <w:tc>
          <w:tcPr>
            <w:tcW w:w="1609" w:type="dxa"/>
          </w:tcPr>
          <w:p w14:paraId="13139E6C" w14:textId="2E559C50" w:rsidR="00B46D6D" w:rsidRPr="00C31333" w:rsidRDefault="00EA440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4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97</w:t>
            </w:r>
          </w:p>
        </w:tc>
        <w:tc>
          <w:tcPr>
            <w:tcW w:w="1609" w:type="dxa"/>
          </w:tcPr>
          <w:p w14:paraId="72B14603" w14:textId="71391D51" w:rsidR="00B46D6D" w:rsidRPr="00C31333" w:rsidRDefault="00EA440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85</w:t>
            </w:r>
            <w:r w:rsidR="0087117F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7 </w:t>
            </w:r>
            <w:r w:rsidR="0087117F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87117F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5</w:t>
            </w:r>
          </w:p>
        </w:tc>
        <w:tc>
          <w:tcPr>
            <w:tcW w:w="1609" w:type="dxa"/>
          </w:tcPr>
          <w:p w14:paraId="15D7C473" w14:textId="5291320E" w:rsidR="00B46D6D" w:rsidRPr="00C31333" w:rsidRDefault="0087117F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8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7</w:t>
            </w:r>
          </w:p>
        </w:tc>
        <w:tc>
          <w:tcPr>
            <w:tcW w:w="1609" w:type="dxa"/>
          </w:tcPr>
          <w:p w14:paraId="11981DDD" w14:textId="7E5CBB28" w:rsidR="00B46D6D" w:rsidRPr="00C31333" w:rsidRDefault="0087117F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95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03</w:t>
            </w:r>
          </w:p>
        </w:tc>
        <w:tc>
          <w:tcPr>
            <w:tcW w:w="1609" w:type="dxa"/>
          </w:tcPr>
          <w:p w14:paraId="13BE4F9A" w14:textId="6B0746B5" w:rsidR="00B46D6D" w:rsidRPr="00C31333" w:rsidRDefault="0087117F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1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376767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56</w:t>
            </w:r>
          </w:p>
        </w:tc>
        <w:tc>
          <w:tcPr>
            <w:tcW w:w="1158" w:type="dxa"/>
          </w:tcPr>
          <w:p w14:paraId="07006FC9" w14:textId="6B12EA5F" w:rsidR="00B46D6D" w:rsidRPr="00C31333" w:rsidRDefault="0037676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463</w:t>
            </w:r>
          </w:p>
        </w:tc>
      </w:tr>
      <w:tr w:rsidR="00F74B88" w:rsidRPr="00C31333" w14:paraId="48F656A4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08602B39" w14:textId="1A92885C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12-months</w:t>
            </w:r>
          </w:p>
        </w:tc>
        <w:tc>
          <w:tcPr>
            <w:tcW w:w="1520" w:type="dxa"/>
          </w:tcPr>
          <w:p w14:paraId="6C66EF2A" w14:textId="1B2F68FE" w:rsidR="00B46D6D" w:rsidRPr="00C31333" w:rsidRDefault="00222EF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76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1</w:t>
            </w:r>
          </w:p>
        </w:tc>
        <w:tc>
          <w:tcPr>
            <w:tcW w:w="1609" w:type="dxa"/>
          </w:tcPr>
          <w:p w14:paraId="43F206B5" w14:textId="043E7C19" w:rsidR="00B46D6D" w:rsidRPr="00C31333" w:rsidRDefault="00222EF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0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7</w:t>
            </w:r>
          </w:p>
        </w:tc>
        <w:tc>
          <w:tcPr>
            <w:tcW w:w="1609" w:type="dxa"/>
          </w:tcPr>
          <w:p w14:paraId="36F82FB0" w14:textId="7FB8A9C1" w:rsidR="00B46D6D" w:rsidRPr="00C31333" w:rsidRDefault="0085499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6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7</w:t>
            </w:r>
          </w:p>
        </w:tc>
        <w:tc>
          <w:tcPr>
            <w:tcW w:w="1609" w:type="dxa"/>
          </w:tcPr>
          <w:p w14:paraId="6A4A35EC" w14:textId="3C38004C" w:rsidR="00B46D6D" w:rsidRPr="00C31333" w:rsidRDefault="0085499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55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26</w:t>
            </w:r>
          </w:p>
        </w:tc>
        <w:tc>
          <w:tcPr>
            <w:tcW w:w="1609" w:type="dxa"/>
          </w:tcPr>
          <w:p w14:paraId="3C038769" w14:textId="59B0C490" w:rsidR="00B46D6D" w:rsidRPr="00C31333" w:rsidRDefault="0085499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0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0</w:t>
            </w:r>
          </w:p>
        </w:tc>
        <w:tc>
          <w:tcPr>
            <w:tcW w:w="1609" w:type="dxa"/>
          </w:tcPr>
          <w:p w14:paraId="6E6E9777" w14:textId="3B425002" w:rsidR="00B46D6D" w:rsidRPr="00C31333" w:rsidRDefault="000D5B5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4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2</w:t>
            </w:r>
          </w:p>
        </w:tc>
        <w:tc>
          <w:tcPr>
            <w:tcW w:w="1609" w:type="dxa"/>
          </w:tcPr>
          <w:p w14:paraId="23B5A5A5" w14:textId="227C649E" w:rsidR="00B46D6D" w:rsidRPr="00C31333" w:rsidRDefault="000D5B5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92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11</w:t>
            </w:r>
          </w:p>
        </w:tc>
        <w:tc>
          <w:tcPr>
            <w:tcW w:w="1158" w:type="dxa"/>
          </w:tcPr>
          <w:p w14:paraId="0AA076B3" w14:textId="768706AE" w:rsidR="00B46D6D" w:rsidRPr="00C31333" w:rsidRDefault="00EE6CEB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380</w:t>
            </w:r>
          </w:p>
        </w:tc>
      </w:tr>
      <w:tr w:rsidR="00F74B88" w:rsidRPr="00C31333" w14:paraId="7A6326AE" w14:textId="77777777" w:rsidTr="00F74B88">
        <w:trPr>
          <w:trHeight w:val="228"/>
        </w:trPr>
        <w:tc>
          <w:tcPr>
            <w:tcW w:w="2269" w:type="dxa"/>
            <w:vAlign w:val="center"/>
          </w:tcPr>
          <w:p w14:paraId="41367BFB" w14:textId="0285E4E7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Total score</w:t>
            </w:r>
          </w:p>
        </w:tc>
        <w:tc>
          <w:tcPr>
            <w:tcW w:w="1520" w:type="dxa"/>
          </w:tcPr>
          <w:p w14:paraId="623F1C35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A29F6CB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6EDA5E9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6029F29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DA08E42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037E53D2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20624A9A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  <w:tc>
          <w:tcPr>
            <w:tcW w:w="1158" w:type="dxa"/>
          </w:tcPr>
          <w:p w14:paraId="75D4A8F8" w14:textId="77777777" w:rsidR="00B46D6D" w:rsidRPr="00C31333" w:rsidRDefault="00B46D6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  <w:tr w:rsidR="00F74B88" w:rsidRPr="00C31333" w14:paraId="70A1A6C2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2203E5A3" w14:textId="65AB1D39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pre-surgery</w:t>
            </w:r>
          </w:p>
        </w:tc>
        <w:tc>
          <w:tcPr>
            <w:tcW w:w="1520" w:type="dxa"/>
          </w:tcPr>
          <w:p w14:paraId="0A8D6D0B" w14:textId="1E027BCA" w:rsidR="00B46D6D" w:rsidRPr="00C31333" w:rsidRDefault="00A3534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5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49 </w:t>
            </w:r>
          </w:p>
        </w:tc>
        <w:tc>
          <w:tcPr>
            <w:tcW w:w="1609" w:type="dxa"/>
          </w:tcPr>
          <w:p w14:paraId="6E9CF5C4" w14:textId="7D5629D6" w:rsidR="00B46D6D" w:rsidRPr="00C31333" w:rsidRDefault="00A35344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58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FA3D7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1609" w:type="dxa"/>
          </w:tcPr>
          <w:p w14:paraId="168D57F1" w14:textId="2F543170" w:rsidR="00B46D6D" w:rsidRPr="00C31333" w:rsidRDefault="00FA3D7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57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70</w:t>
            </w:r>
          </w:p>
        </w:tc>
        <w:tc>
          <w:tcPr>
            <w:tcW w:w="1609" w:type="dxa"/>
          </w:tcPr>
          <w:p w14:paraId="47737637" w14:textId="578F6F63" w:rsidR="00B46D6D" w:rsidRPr="00C31333" w:rsidRDefault="00FA3D7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51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27</w:t>
            </w:r>
          </w:p>
        </w:tc>
        <w:tc>
          <w:tcPr>
            <w:tcW w:w="1609" w:type="dxa"/>
          </w:tcPr>
          <w:p w14:paraId="338B08A1" w14:textId="6E7632C1" w:rsidR="00B46D6D" w:rsidRPr="00C31333" w:rsidRDefault="00461DAE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56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24</w:t>
            </w:r>
          </w:p>
        </w:tc>
        <w:tc>
          <w:tcPr>
            <w:tcW w:w="1609" w:type="dxa"/>
          </w:tcPr>
          <w:p w14:paraId="77D6CA7F" w14:textId="585323F7" w:rsidR="00B46D6D" w:rsidRPr="00C31333" w:rsidRDefault="00461DAE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47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05</w:t>
            </w:r>
          </w:p>
        </w:tc>
        <w:tc>
          <w:tcPr>
            <w:tcW w:w="1609" w:type="dxa"/>
          </w:tcPr>
          <w:p w14:paraId="06236B51" w14:textId="04AF384A" w:rsidR="00B46D6D" w:rsidRPr="00C31333" w:rsidRDefault="00461DAE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6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339</w:t>
            </w:r>
          </w:p>
        </w:tc>
        <w:tc>
          <w:tcPr>
            <w:tcW w:w="1158" w:type="dxa"/>
          </w:tcPr>
          <w:p w14:paraId="17D8BB99" w14:textId="5FD9BB77" w:rsidR="00B46D6D" w:rsidRPr="00C31333" w:rsidRDefault="00F72178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414</w:t>
            </w:r>
          </w:p>
        </w:tc>
      </w:tr>
      <w:tr w:rsidR="00F74B88" w:rsidRPr="00C31333" w14:paraId="1635A211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2AB0E81D" w14:textId="708D1376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6-months</w:t>
            </w:r>
          </w:p>
        </w:tc>
        <w:tc>
          <w:tcPr>
            <w:tcW w:w="1520" w:type="dxa"/>
          </w:tcPr>
          <w:p w14:paraId="5FC56A57" w14:textId="19004A8F" w:rsidR="00B46D6D" w:rsidRPr="00C31333" w:rsidRDefault="00280FE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45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11</w:t>
            </w:r>
          </w:p>
        </w:tc>
        <w:tc>
          <w:tcPr>
            <w:tcW w:w="1609" w:type="dxa"/>
          </w:tcPr>
          <w:p w14:paraId="338D6239" w14:textId="047638CA" w:rsidR="00B46D6D" w:rsidRPr="00C31333" w:rsidRDefault="00280FE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2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31</w:t>
            </w:r>
          </w:p>
        </w:tc>
        <w:tc>
          <w:tcPr>
            <w:tcW w:w="1609" w:type="dxa"/>
          </w:tcPr>
          <w:p w14:paraId="51FDFDA5" w14:textId="1450DA8D" w:rsidR="00B46D6D" w:rsidRPr="00C31333" w:rsidRDefault="00280FE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57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75</w:t>
            </w:r>
          </w:p>
        </w:tc>
        <w:tc>
          <w:tcPr>
            <w:tcW w:w="1609" w:type="dxa"/>
          </w:tcPr>
          <w:p w14:paraId="17F89416" w14:textId="145320FE" w:rsidR="00B46D6D" w:rsidRPr="00C31333" w:rsidRDefault="00296A1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7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31</w:t>
            </w:r>
          </w:p>
        </w:tc>
        <w:tc>
          <w:tcPr>
            <w:tcW w:w="1609" w:type="dxa"/>
          </w:tcPr>
          <w:p w14:paraId="3655CE1C" w14:textId="0EA17642" w:rsidR="00B46D6D" w:rsidRPr="00C31333" w:rsidRDefault="00296A1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0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40</w:t>
            </w:r>
          </w:p>
        </w:tc>
        <w:tc>
          <w:tcPr>
            <w:tcW w:w="1609" w:type="dxa"/>
          </w:tcPr>
          <w:p w14:paraId="14D0D1E7" w14:textId="36E99C95" w:rsidR="00B46D6D" w:rsidRPr="00C31333" w:rsidRDefault="00296A10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69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52794F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309</w:t>
            </w:r>
          </w:p>
        </w:tc>
        <w:tc>
          <w:tcPr>
            <w:tcW w:w="1609" w:type="dxa"/>
          </w:tcPr>
          <w:p w14:paraId="2A115A92" w14:textId="6FC14EFA" w:rsidR="00B46D6D" w:rsidRPr="00C31333" w:rsidRDefault="0052794F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3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93</w:t>
            </w:r>
          </w:p>
        </w:tc>
        <w:tc>
          <w:tcPr>
            <w:tcW w:w="1158" w:type="dxa"/>
          </w:tcPr>
          <w:p w14:paraId="76CC49BC" w14:textId="0423976C" w:rsidR="00B46D6D" w:rsidRPr="00C31333" w:rsidRDefault="0052794F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73</w:t>
            </w:r>
          </w:p>
        </w:tc>
      </w:tr>
      <w:tr w:rsidR="00F74B88" w:rsidRPr="00C31333" w14:paraId="47552C93" w14:textId="77777777" w:rsidTr="00F74B88">
        <w:trPr>
          <w:trHeight w:val="216"/>
        </w:trPr>
        <w:tc>
          <w:tcPr>
            <w:tcW w:w="2269" w:type="dxa"/>
            <w:vAlign w:val="center"/>
          </w:tcPr>
          <w:p w14:paraId="73509CEA" w14:textId="6F307B18" w:rsidR="00B46D6D" w:rsidRPr="00C31333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  12-months</w:t>
            </w:r>
          </w:p>
        </w:tc>
        <w:tc>
          <w:tcPr>
            <w:tcW w:w="1520" w:type="dxa"/>
          </w:tcPr>
          <w:p w14:paraId="76A0A767" w14:textId="69CB3886" w:rsidR="00B46D6D" w:rsidRPr="00C31333" w:rsidRDefault="004F4B47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7</w:t>
            </w:r>
            <w:r w:rsidR="00570661">
              <w:rPr>
                <w:rFonts w:ascii="Arial" w:hAnsi="Arial" w:cs="Arial"/>
                <w:b w:val="0"/>
                <w:bCs/>
                <w:sz w:val="20"/>
                <w:szCs w:val="20"/>
              </w:rPr>
              <w:t>3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8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96</w:t>
            </w:r>
          </w:p>
        </w:tc>
        <w:tc>
          <w:tcPr>
            <w:tcW w:w="1609" w:type="dxa"/>
          </w:tcPr>
          <w:p w14:paraId="0C4317ED" w14:textId="6AB2A8D2" w:rsidR="00B46D6D" w:rsidRPr="00C31333" w:rsidRDefault="0057066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59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47</w:t>
            </w:r>
          </w:p>
        </w:tc>
        <w:tc>
          <w:tcPr>
            <w:tcW w:w="1609" w:type="dxa"/>
          </w:tcPr>
          <w:p w14:paraId="04F99C2B" w14:textId="7AAE7098" w:rsidR="00B46D6D" w:rsidRPr="00C31333" w:rsidRDefault="0057066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54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37494C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74</w:t>
            </w:r>
          </w:p>
        </w:tc>
        <w:tc>
          <w:tcPr>
            <w:tcW w:w="1609" w:type="dxa"/>
          </w:tcPr>
          <w:p w14:paraId="76E8D284" w14:textId="3AFE5676" w:rsidR="00B46D6D" w:rsidRPr="00C31333" w:rsidRDefault="003749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33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59</w:t>
            </w:r>
          </w:p>
        </w:tc>
        <w:tc>
          <w:tcPr>
            <w:tcW w:w="1609" w:type="dxa"/>
          </w:tcPr>
          <w:p w14:paraId="5CE11B4C" w14:textId="71DEE007" w:rsidR="00B46D6D" w:rsidRPr="00C31333" w:rsidRDefault="003749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782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18</w:t>
            </w:r>
          </w:p>
        </w:tc>
        <w:tc>
          <w:tcPr>
            <w:tcW w:w="1609" w:type="dxa"/>
          </w:tcPr>
          <w:p w14:paraId="42E10A80" w14:textId="6AB6D0DE" w:rsidR="00B46D6D" w:rsidRPr="00C31333" w:rsidRDefault="0037494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671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A332DC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251</w:t>
            </w:r>
          </w:p>
        </w:tc>
        <w:tc>
          <w:tcPr>
            <w:tcW w:w="1609" w:type="dxa"/>
          </w:tcPr>
          <w:p w14:paraId="4E5CACD0" w14:textId="58A27F7F" w:rsidR="00B46D6D" w:rsidRPr="00C31333" w:rsidRDefault="00A332DC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0.870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082</w:t>
            </w:r>
          </w:p>
        </w:tc>
        <w:tc>
          <w:tcPr>
            <w:tcW w:w="1158" w:type="dxa"/>
          </w:tcPr>
          <w:p w14:paraId="545E7902" w14:textId="20E8BB52" w:rsidR="00B46D6D" w:rsidRPr="00C31333" w:rsidRDefault="001027B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256</w:t>
            </w:r>
          </w:p>
        </w:tc>
      </w:tr>
      <w:tr w:rsidR="00F74B88" w:rsidRPr="00C31333" w14:paraId="2A58FA80" w14:textId="77777777" w:rsidTr="00F74B88">
        <w:trPr>
          <w:trHeight w:val="1091"/>
        </w:trPr>
        <w:tc>
          <w:tcPr>
            <w:tcW w:w="2269" w:type="dxa"/>
          </w:tcPr>
          <w:p w14:paraId="6C7E8220" w14:textId="0F8B6DB3" w:rsidR="006F5244" w:rsidRDefault="00B46D6D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>AQ</w:t>
            </w:r>
            <w:r w:rsidR="004F3CAE" w:rsidRPr="00C31333">
              <w:rPr>
                <w:rFonts w:ascii="Arial" w:hAnsi="Arial" w:cs="Arial"/>
                <w:b w:val="0"/>
                <w:bCs/>
                <w:sz w:val="20"/>
                <w:szCs w:val="20"/>
              </w:rPr>
              <w:t>oL-4D change pre-surgery to 12-months post-surgery</w:t>
            </w:r>
            <w:r w:rsidR="002900F4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="006F5244">
              <w:rPr>
                <w:rFonts w:ascii="Arial" w:hAnsi="Arial" w:cs="Arial"/>
                <w:b w:val="0"/>
                <w:bCs/>
                <w:sz w:val="20"/>
                <w:szCs w:val="20"/>
              </w:rPr>
              <w:t>*</w:t>
            </w:r>
          </w:p>
          <w:p w14:paraId="2F5628B4" w14:textId="1DF30820" w:rsidR="00B46D6D" w:rsidRPr="00C31333" w:rsidRDefault="00927261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Mean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SD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(n) </w:t>
            </w:r>
          </w:p>
        </w:tc>
        <w:tc>
          <w:tcPr>
            <w:tcW w:w="1520" w:type="dxa"/>
          </w:tcPr>
          <w:p w14:paraId="17645D55" w14:textId="1536D898" w:rsidR="00B46D6D" w:rsidRPr="00C31333" w:rsidRDefault="009515B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E6148C">
              <w:rPr>
                <w:rFonts w:ascii="Arial" w:hAnsi="Arial" w:cs="Arial"/>
                <w:sz w:val="20"/>
                <w:szCs w:val="20"/>
              </w:rPr>
              <w:t>0.</w:t>
            </w:r>
            <w:r w:rsidR="004E6F7C">
              <w:rPr>
                <w:rFonts w:ascii="Arial" w:hAnsi="Arial" w:cs="Arial"/>
                <w:sz w:val="20"/>
                <w:szCs w:val="20"/>
              </w:rPr>
              <w:t>1</w:t>
            </w:r>
            <w:r w:rsidR="00F02F27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135EBD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131</w:t>
            </w:r>
            <w:r w:rsidR="00927261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5)</w:t>
            </w:r>
          </w:p>
        </w:tc>
        <w:tc>
          <w:tcPr>
            <w:tcW w:w="1609" w:type="dxa"/>
          </w:tcPr>
          <w:p w14:paraId="005D347D" w14:textId="2B84884F" w:rsidR="00B46D6D" w:rsidRPr="00C31333" w:rsidRDefault="00EA1C1B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-</w:t>
            </w:r>
            <w:r w:rsidR="00AE016A">
              <w:rPr>
                <w:rFonts w:ascii="Arial" w:hAnsi="Arial" w:cs="Arial"/>
                <w:b w:val="0"/>
                <w:bCs/>
                <w:sz w:val="20"/>
                <w:szCs w:val="20"/>
              </w:rPr>
              <w:t>0</w:t>
            </w:r>
            <w:r w:rsidR="00135EBD">
              <w:rPr>
                <w:rFonts w:ascii="Arial" w:hAnsi="Arial" w:cs="Arial"/>
                <w:b w:val="0"/>
                <w:bCs/>
                <w:sz w:val="20"/>
                <w:szCs w:val="20"/>
              </w:rPr>
              <w:t>.0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2</w:t>
            </w:r>
            <w:r w:rsidR="00135EBD"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="00135EBD"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 w:rsidR="00135EBD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476</w:t>
            </w:r>
            <w:r w:rsidR="00927261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32512F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4)</w:t>
            </w:r>
          </w:p>
        </w:tc>
        <w:tc>
          <w:tcPr>
            <w:tcW w:w="1609" w:type="dxa"/>
          </w:tcPr>
          <w:p w14:paraId="12B35224" w14:textId="28C8875F" w:rsidR="00B46D6D" w:rsidRPr="00C31333" w:rsidRDefault="003D6408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702CF6">
              <w:rPr>
                <w:rFonts w:ascii="Arial" w:hAnsi="Arial" w:cs="Arial"/>
                <w:b w:val="0"/>
                <w:bCs/>
                <w:sz w:val="20"/>
                <w:szCs w:val="20"/>
              </w:rPr>
              <w:t>0.0</w:t>
            </w:r>
            <w:r w:rsidR="00702CF6" w:rsidRPr="00702CF6">
              <w:rPr>
                <w:rFonts w:ascii="Arial" w:hAnsi="Arial" w:cs="Arial"/>
                <w:b w:val="0"/>
                <w:bCs/>
                <w:sz w:val="20"/>
                <w:szCs w:val="20"/>
              </w:rPr>
              <w:t>45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62</w:t>
            </w:r>
            <w:r w:rsidR="0032512F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15)</w:t>
            </w:r>
          </w:p>
        </w:tc>
        <w:tc>
          <w:tcPr>
            <w:tcW w:w="1609" w:type="dxa"/>
          </w:tcPr>
          <w:p w14:paraId="0462E16F" w14:textId="3CB753FC" w:rsidR="00B46D6D" w:rsidRPr="00C31333" w:rsidRDefault="003D6408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E6148C">
              <w:rPr>
                <w:rFonts w:ascii="Arial" w:hAnsi="Arial" w:cs="Arial"/>
                <w:sz w:val="20"/>
                <w:szCs w:val="20"/>
              </w:rPr>
              <w:t>0.1</w:t>
            </w:r>
            <w:r w:rsidR="005C089E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42</w:t>
            </w:r>
            <w:r w:rsidR="0032512F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63192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17)</w:t>
            </w:r>
          </w:p>
        </w:tc>
        <w:tc>
          <w:tcPr>
            <w:tcW w:w="1609" w:type="dxa"/>
          </w:tcPr>
          <w:p w14:paraId="606F2390" w14:textId="2406D987" w:rsidR="00B46D6D" w:rsidRPr="00C31333" w:rsidRDefault="006D434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E6148C">
              <w:rPr>
                <w:rFonts w:ascii="Arial" w:hAnsi="Arial" w:cs="Arial"/>
                <w:sz w:val="20"/>
                <w:szCs w:val="20"/>
              </w:rPr>
              <w:t>0.2</w:t>
            </w:r>
            <w:r w:rsidR="003A4BE6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46</w:t>
            </w:r>
            <w:r w:rsidR="0063192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15)</w:t>
            </w:r>
          </w:p>
        </w:tc>
        <w:tc>
          <w:tcPr>
            <w:tcW w:w="1609" w:type="dxa"/>
          </w:tcPr>
          <w:p w14:paraId="22B43F36" w14:textId="70E30642" w:rsidR="00B46D6D" w:rsidRPr="00C31333" w:rsidRDefault="006D434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E6148C">
              <w:rPr>
                <w:rFonts w:ascii="Arial" w:hAnsi="Arial" w:cs="Arial"/>
                <w:sz w:val="20"/>
                <w:szCs w:val="20"/>
              </w:rPr>
              <w:t>0.1</w:t>
            </w:r>
            <w:r w:rsidR="000560AF">
              <w:rPr>
                <w:rFonts w:ascii="Arial" w:hAnsi="Arial" w:cs="Arial"/>
                <w:sz w:val="20"/>
                <w:szCs w:val="20"/>
              </w:rPr>
              <w:t>3</w:t>
            </w:r>
            <w:r w:rsidRPr="00E6148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0.238</w:t>
            </w:r>
            <w:r w:rsidR="00631922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</w:t>
            </w:r>
            <w:r w:rsidR="00A25A4B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5)</w:t>
            </w:r>
          </w:p>
        </w:tc>
        <w:tc>
          <w:tcPr>
            <w:tcW w:w="1609" w:type="dxa"/>
          </w:tcPr>
          <w:p w14:paraId="77E9B5E2" w14:textId="0FB3DE96" w:rsidR="00B46D6D" w:rsidRPr="00C31333" w:rsidRDefault="006D4346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 w:rsidRPr="00E6148C">
              <w:rPr>
                <w:rFonts w:ascii="Arial" w:hAnsi="Arial" w:cs="Arial"/>
                <w:sz w:val="20"/>
                <w:szCs w:val="20"/>
              </w:rPr>
              <w:t>0.</w:t>
            </w:r>
            <w:r w:rsidR="001133C9">
              <w:rPr>
                <w:rFonts w:ascii="Arial" w:hAnsi="Arial" w:cs="Arial"/>
                <w:sz w:val="20"/>
                <w:szCs w:val="20"/>
              </w:rPr>
              <w:t>292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 xml:space="preserve"> </w:t>
            </w:r>
            <w:r w:rsidRPr="002F5A3E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±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20AB8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>0.000</w:t>
            </w:r>
            <w:r w:rsidR="00A25A4B">
              <w:rPr>
                <w:rFonts w:ascii="Arial" w:hAnsi="Arial" w:cs="Arial"/>
                <w:b w:val="0"/>
                <w:bCs/>
                <w:color w:val="000000"/>
                <w:sz w:val="20"/>
                <w:szCs w:val="20"/>
                <w:lang w:eastAsia="zh-CN"/>
              </w:rPr>
              <w:t xml:space="preserve"> (1)</w:t>
            </w:r>
          </w:p>
        </w:tc>
        <w:tc>
          <w:tcPr>
            <w:tcW w:w="1158" w:type="dxa"/>
          </w:tcPr>
          <w:p w14:paraId="5BF392F0" w14:textId="7394610A" w:rsidR="00B46D6D" w:rsidRPr="00C31333" w:rsidRDefault="009D1ADD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184</w:t>
            </w:r>
          </w:p>
        </w:tc>
      </w:tr>
      <w:tr w:rsidR="00F74B88" w:rsidRPr="00C31333" w14:paraId="7522B17E" w14:textId="77777777" w:rsidTr="00F74B88">
        <w:trPr>
          <w:trHeight w:val="216"/>
        </w:trPr>
        <w:tc>
          <w:tcPr>
            <w:tcW w:w="2269" w:type="dxa"/>
          </w:tcPr>
          <w:p w14:paraId="4E3DC579" w14:textId="522AC641" w:rsidR="003457EA" w:rsidRPr="00C31333" w:rsidRDefault="003457EA" w:rsidP="00B46D6D">
            <w:pPr>
              <w:pStyle w:val="ExhibitTitle"/>
              <w:spacing w:line="276" w:lineRule="auto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p-value</w:t>
            </w:r>
          </w:p>
        </w:tc>
        <w:tc>
          <w:tcPr>
            <w:tcW w:w="1520" w:type="dxa"/>
          </w:tcPr>
          <w:p w14:paraId="32CD94AA" w14:textId="68735304" w:rsidR="003457EA" w:rsidRDefault="002C1543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2</w:t>
            </w:r>
            <w:r w:rsidR="00716B20">
              <w:rPr>
                <w:rFonts w:ascii="Arial" w:hAnsi="Arial" w:cs="Arial"/>
                <w:b w:val="0"/>
                <w:bCs/>
                <w:sz w:val="20"/>
                <w:szCs w:val="20"/>
              </w:rPr>
              <w:t>5</w:t>
            </w:r>
            <w:r w:rsidR="00B95FB9">
              <w:rPr>
                <w:rFonts w:ascii="Arial" w:hAnsi="Arial" w:cs="Arial"/>
                <w:b w:val="0"/>
                <w:bCs/>
                <w:sz w:val="20"/>
                <w:szCs w:val="20"/>
              </w:rPr>
              <w:t>3</w:t>
            </w:r>
          </w:p>
        </w:tc>
        <w:tc>
          <w:tcPr>
            <w:tcW w:w="1609" w:type="dxa"/>
          </w:tcPr>
          <w:p w14:paraId="13CD1234" w14:textId="44F62D33" w:rsidR="003457EA" w:rsidRDefault="00B95FB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9</w:t>
            </w:r>
            <w:r w:rsidR="00702CF6">
              <w:rPr>
                <w:rFonts w:ascii="Arial" w:hAnsi="Arial" w:cs="Arial"/>
                <w:b w:val="0"/>
                <w:bCs/>
                <w:sz w:val="20"/>
                <w:szCs w:val="20"/>
              </w:rPr>
              <w:t>91</w:t>
            </w:r>
          </w:p>
        </w:tc>
        <w:tc>
          <w:tcPr>
            <w:tcW w:w="1609" w:type="dxa"/>
          </w:tcPr>
          <w:p w14:paraId="3D402391" w14:textId="6224CBC6" w:rsidR="003457EA" w:rsidRDefault="00637C31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6</w:t>
            </w:r>
            <w:r w:rsidR="005C089E">
              <w:rPr>
                <w:rFonts w:ascii="Arial" w:hAnsi="Arial" w:cs="Arial"/>
                <w:b w:val="0"/>
                <w:bCs/>
                <w:sz w:val="20"/>
                <w:szCs w:val="20"/>
              </w:rPr>
              <w:t>76</w:t>
            </w:r>
          </w:p>
        </w:tc>
        <w:tc>
          <w:tcPr>
            <w:tcW w:w="1609" w:type="dxa"/>
          </w:tcPr>
          <w:p w14:paraId="60A140E0" w14:textId="76B56561" w:rsidR="003457EA" w:rsidRDefault="00F9076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</w:t>
            </w:r>
            <w:r w:rsidR="005C089E">
              <w:rPr>
                <w:rFonts w:ascii="Arial" w:hAnsi="Arial" w:cs="Arial"/>
                <w:b w:val="0"/>
                <w:bCs/>
                <w:sz w:val="20"/>
                <w:szCs w:val="20"/>
              </w:rPr>
              <w:t>059</w:t>
            </w:r>
          </w:p>
        </w:tc>
        <w:tc>
          <w:tcPr>
            <w:tcW w:w="1609" w:type="dxa"/>
          </w:tcPr>
          <w:p w14:paraId="2542AAFE" w14:textId="312D2403" w:rsidR="003457EA" w:rsidRPr="000560AF" w:rsidRDefault="00F9076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60AF">
              <w:rPr>
                <w:rFonts w:ascii="Arial" w:hAnsi="Arial" w:cs="Arial"/>
                <w:sz w:val="20"/>
                <w:szCs w:val="20"/>
              </w:rPr>
              <w:t>0.</w:t>
            </w:r>
            <w:r w:rsidR="000560AF" w:rsidRPr="000560AF">
              <w:rPr>
                <w:rFonts w:ascii="Arial" w:hAnsi="Arial" w:cs="Arial"/>
                <w:sz w:val="20"/>
                <w:szCs w:val="20"/>
              </w:rPr>
              <w:t>032</w:t>
            </w:r>
          </w:p>
        </w:tc>
        <w:tc>
          <w:tcPr>
            <w:tcW w:w="1609" w:type="dxa"/>
          </w:tcPr>
          <w:p w14:paraId="09A68F0B" w14:textId="4A517606" w:rsidR="003457EA" w:rsidRDefault="007E3C92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0.3</w:t>
            </w:r>
            <w:r w:rsidR="001133C9">
              <w:rPr>
                <w:rFonts w:ascii="Arial" w:hAnsi="Arial" w:cs="Arial"/>
                <w:b w:val="0"/>
                <w:bCs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5</w:t>
            </w:r>
          </w:p>
        </w:tc>
        <w:tc>
          <w:tcPr>
            <w:tcW w:w="1609" w:type="dxa"/>
          </w:tcPr>
          <w:p w14:paraId="55CA5862" w14:textId="38132510" w:rsidR="003457EA" w:rsidRDefault="001133C9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/>
                <w:sz w:val="20"/>
                <w:szCs w:val="20"/>
              </w:rPr>
              <w:t>N/A</w:t>
            </w:r>
          </w:p>
        </w:tc>
        <w:tc>
          <w:tcPr>
            <w:tcW w:w="1158" w:type="dxa"/>
          </w:tcPr>
          <w:p w14:paraId="4EAD9B11" w14:textId="77777777" w:rsidR="003457EA" w:rsidRDefault="003457EA" w:rsidP="009515BA">
            <w:pPr>
              <w:pStyle w:val="ExhibitTitle"/>
              <w:spacing w:line="276" w:lineRule="auto"/>
              <w:jc w:val="center"/>
              <w:rPr>
                <w:rFonts w:ascii="Arial" w:hAnsi="Arial" w:cs="Arial"/>
                <w:b w:val="0"/>
                <w:bCs/>
                <w:sz w:val="20"/>
                <w:szCs w:val="20"/>
              </w:rPr>
            </w:pPr>
          </w:p>
        </w:tc>
      </w:tr>
    </w:tbl>
    <w:p w14:paraId="32CAF497" w14:textId="6B309903" w:rsidR="0015017F" w:rsidRDefault="00155216" w:rsidP="00F74B88">
      <w:pPr>
        <w:pStyle w:val="ExhibitTitle"/>
        <w:rPr>
          <w:b w:val="0"/>
          <w:color w:val="4472C4" w:themeColor="accent1"/>
          <w:highlight w:val="yellow"/>
        </w:rPr>
      </w:pPr>
      <w:r>
        <w:rPr>
          <w:sz w:val="21"/>
          <w:szCs w:val="21"/>
        </w:rPr>
        <w:t xml:space="preserve">* </w:t>
      </w:r>
      <w:r w:rsidRPr="00155216">
        <w:rPr>
          <w:b w:val="0"/>
          <w:bCs/>
          <w:sz w:val="21"/>
          <w:szCs w:val="21"/>
        </w:rPr>
        <w:t>Analysis of complete cases only</w:t>
      </w:r>
      <w:r>
        <w:rPr>
          <w:b w:val="0"/>
          <w:bCs/>
          <w:sz w:val="21"/>
          <w:szCs w:val="21"/>
        </w:rPr>
        <w:t xml:space="preserve">; </w:t>
      </w:r>
      <w:r w:rsidR="00E6148C" w:rsidRPr="00294560">
        <w:rPr>
          <w:sz w:val="21"/>
          <w:szCs w:val="21"/>
        </w:rPr>
        <w:t xml:space="preserve">Bold </w:t>
      </w:r>
      <w:r w:rsidR="00E6148C" w:rsidRPr="00294560">
        <w:rPr>
          <w:b w:val="0"/>
          <w:bCs/>
          <w:sz w:val="21"/>
          <w:szCs w:val="21"/>
        </w:rPr>
        <w:t>numerals indicate the change in AQoL-4</w:t>
      </w:r>
      <w:r w:rsidR="00D1629E">
        <w:rPr>
          <w:b w:val="0"/>
          <w:bCs/>
          <w:sz w:val="21"/>
          <w:szCs w:val="21"/>
        </w:rPr>
        <w:t>D</w:t>
      </w:r>
      <w:r w:rsidR="00E6148C" w:rsidRPr="00294560">
        <w:rPr>
          <w:b w:val="0"/>
          <w:bCs/>
          <w:sz w:val="21"/>
          <w:szCs w:val="21"/>
        </w:rPr>
        <w:t xml:space="preserve"> is greater than the minimal important difference of 0.06 [</w:t>
      </w:r>
      <w:r w:rsidR="008130E7">
        <w:rPr>
          <w:b w:val="0"/>
          <w:bCs/>
          <w:sz w:val="21"/>
          <w:szCs w:val="21"/>
        </w:rPr>
        <w:t>32</w:t>
      </w:r>
      <w:r w:rsidR="00E6148C" w:rsidRPr="00294560">
        <w:rPr>
          <w:b w:val="0"/>
          <w:bCs/>
          <w:sz w:val="21"/>
          <w:szCs w:val="21"/>
        </w:rPr>
        <w:t>]</w:t>
      </w:r>
    </w:p>
    <w:sectPr w:rsidR="0015017F" w:rsidSect="00EF0655">
      <w:pgSz w:w="16838" w:h="11906" w:orient="landscape"/>
      <w:pgMar w:top="1440" w:right="1134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C50A4" w14:textId="77777777" w:rsidR="00BA320E" w:rsidRDefault="00BA320E" w:rsidP="00E22282">
      <w:pPr>
        <w:spacing w:after="0" w:line="240" w:lineRule="auto"/>
      </w:pPr>
      <w:r>
        <w:separator/>
      </w:r>
    </w:p>
  </w:endnote>
  <w:endnote w:type="continuationSeparator" w:id="0">
    <w:p w14:paraId="5B97CB5C" w14:textId="77777777" w:rsidR="00BA320E" w:rsidRDefault="00BA320E" w:rsidP="00E22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0055C" w14:textId="77777777" w:rsidR="00A401B2" w:rsidRDefault="00A401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51A98" w14:textId="0321708C" w:rsidR="00370D7A" w:rsidRPr="00E22282" w:rsidRDefault="00370D7A" w:rsidP="00E22282">
    <w:pPr>
      <w:pStyle w:val="Footer"/>
      <w:jc w:val="center"/>
      <w:rPr>
        <w:rFonts w:ascii="Times New Roman" w:hAnsi="Times New Roman" w:cs="Times New Roman"/>
      </w:rPr>
    </w:pPr>
    <w:r w:rsidRPr="00E22282">
      <w:rPr>
        <w:rFonts w:ascii="Times New Roman" w:hAnsi="Times New Roman" w:cs="Times New Roman"/>
      </w:rPr>
      <w:fldChar w:fldCharType="begin"/>
    </w:r>
    <w:r w:rsidRPr="00E22282">
      <w:rPr>
        <w:rFonts w:ascii="Times New Roman" w:hAnsi="Times New Roman" w:cs="Times New Roman"/>
      </w:rPr>
      <w:instrText xml:space="preserve"> PAGE   \* MERGEFORMAT </w:instrText>
    </w:r>
    <w:r w:rsidRPr="00E22282">
      <w:rPr>
        <w:rFonts w:ascii="Times New Roman" w:hAnsi="Times New Roman" w:cs="Times New Roman"/>
      </w:rPr>
      <w:fldChar w:fldCharType="separate"/>
    </w:r>
    <w:r w:rsidR="00753A2A">
      <w:rPr>
        <w:rFonts w:ascii="Times New Roman" w:hAnsi="Times New Roman" w:cs="Times New Roman"/>
        <w:noProof/>
      </w:rPr>
      <w:t>20</w:t>
    </w:r>
    <w:r w:rsidRPr="00E22282">
      <w:rPr>
        <w:rFonts w:ascii="Times New Roman" w:hAnsi="Times New Roman" w:cs="Times New Roman"/>
        <w:noProof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2263C" w14:textId="77777777" w:rsidR="00A401B2" w:rsidRDefault="00A401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B182F" w14:textId="77777777" w:rsidR="00BA320E" w:rsidRDefault="00BA320E" w:rsidP="00E22282">
      <w:pPr>
        <w:spacing w:after="0" w:line="240" w:lineRule="auto"/>
      </w:pPr>
      <w:r>
        <w:separator/>
      </w:r>
    </w:p>
  </w:footnote>
  <w:footnote w:type="continuationSeparator" w:id="0">
    <w:p w14:paraId="1C9B3399" w14:textId="77777777" w:rsidR="00BA320E" w:rsidRDefault="00BA320E" w:rsidP="00E222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33326" w14:textId="77777777" w:rsidR="00912594" w:rsidRDefault="009125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6B539" w14:textId="77777777" w:rsidR="00912594" w:rsidRDefault="009125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00C58" w14:textId="77777777" w:rsidR="00912594" w:rsidRDefault="009125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F6A63"/>
    <w:multiLevelType w:val="hybridMultilevel"/>
    <w:tmpl w:val="42B6B5F0"/>
    <w:lvl w:ilvl="0" w:tplc="4086DAF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DB6B1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9490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282A7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6042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DEB6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C004E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EA9CD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9D435E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7A97ECE"/>
    <w:multiLevelType w:val="multilevel"/>
    <w:tmpl w:val="F0628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3E0D80"/>
    <w:multiLevelType w:val="hybridMultilevel"/>
    <w:tmpl w:val="D3B41888"/>
    <w:lvl w:ilvl="0" w:tplc="4B6261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EC686D"/>
    <w:multiLevelType w:val="hybridMultilevel"/>
    <w:tmpl w:val="DE6EBFE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24487C"/>
    <w:multiLevelType w:val="hybridMultilevel"/>
    <w:tmpl w:val="2592DDE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338D63E6"/>
    <w:multiLevelType w:val="hybridMultilevel"/>
    <w:tmpl w:val="9AF898D8"/>
    <w:lvl w:ilvl="0" w:tplc="38323D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0289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36F7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B8063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F6A1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C071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32E3C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7FE04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24EA0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BD33E80"/>
    <w:multiLevelType w:val="multilevel"/>
    <w:tmpl w:val="FE0E0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3B22953"/>
    <w:multiLevelType w:val="hybridMultilevel"/>
    <w:tmpl w:val="92761B98"/>
    <w:lvl w:ilvl="0" w:tplc="157466D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16A475E"/>
    <w:multiLevelType w:val="hybridMultilevel"/>
    <w:tmpl w:val="64243B82"/>
    <w:lvl w:ilvl="0" w:tplc="7BF4AB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90908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9A3E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456E72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D413A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DC2E4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0E0EB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6427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21C492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59732517">
    <w:abstractNumId w:val="6"/>
  </w:num>
  <w:num w:numId="2" w16cid:durableId="14842542">
    <w:abstractNumId w:val="8"/>
  </w:num>
  <w:num w:numId="3" w16cid:durableId="137379427">
    <w:abstractNumId w:val="4"/>
  </w:num>
  <w:num w:numId="4" w16cid:durableId="467556475">
    <w:abstractNumId w:val="5"/>
  </w:num>
  <w:num w:numId="5" w16cid:durableId="466707657">
    <w:abstractNumId w:val="3"/>
  </w:num>
  <w:num w:numId="6" w16cid:durableId="936056882">
    <w:abstractNumId w:val="11"/>
  </w:num>
  <w:num w:numId="7" w16cid:durableId="873464784">
    <w:abstractNumId w:val="7"/>
  </w:num>
  <w:num w:numId="8" w16cid:durableId="1543323175">
    <w:abstractNumId w:val="0"/>
  </w:num>
  <w:num w:numId="9" w16cid:durableId="785663916">
    <w:abstractNumId w:val="9"/>
  </w:num>
  <w:num w:numId="10" w16cid:durableId="1945140272">
    <w:abstractNumId w:val="2"/>
  </w:num>
  <w:num w:numId="11" w16cid:durableId="2104639432">
    <w:abstractNumId w:val="10"/>
  </w:num>
  <w:num w:numId="12" w16cid:durableId="771901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vstz25o0tds5e0rt3ppew2avtt0dxrxzvp&quot;&gt;BSI_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016625"/>
    <w:rsid w:val="00001EEA"/>
    <w:rsid w:val="000078E4"/>
    <w:rsid w:val="00007ADD"/>
    <w:rsid w:val="0001053B"/>
    <w:rsid w:val="000119FF"/>
    <w:rsid w:val="00012261"/>
    <w:rsid w:val="0001314D"/>
    <w:rsid w:val="00014505"/>
    <w:rsid w:val="000148D9"/>
    <w:rsid w:val="00016625"/>
    <w:rsid w:val="00017890"/>
    <w:rsid w:val="00021D5A"/>
    <w:rsid w:val="000239D0"/>
    <w:rsid w:val="00023B54"/>
    <w:rsid w:val="00025175"/>
    <w:rsid w:val="000260AB"/>
    <w:rsid w:val="0002720A"/>
    <w:rsid w:val="000301B3"/>
    <w:rsid w:val="00032862"/>
    <w:rsid w:val="000338E9"/>
    <w:rsid w:val="0003508F"/>
    <w:rsid w:val="00035400"/>
    <w:rsid w:val="00037075"/>
    <w:rsid w:val="000370BE"/>
    <w:rsid w:val="00040B11"/>
    <w:rsid w:val="00044185"/>
    <w:rsid w:val="000446CE"/>
    <w:rsid w:val="00046485"/>
    <w:rsid w:val="000466E4"/>
    <w:rsid w:val="00047E64"/>
    <w:rsid w:val="00051EA9"/>
    <w:rsid w:val="00053A35"/>
    <w:rsid w:val="000560AF"/>
    <w:rsid w:val="0005689E"/>
    <w:rsid w:val="00057366"/>
    <w:rsid w:val="00057BC8"/>
    <w:rsid w:val="00060DC3"/>
    <w:rsid w:val="000628D6"/>
    <w:rsid w:val="00065503"/>
    <w:rsid w:val="000717E9"/>
    <w:rsid w:val="0007287C"/>
    <w:rsid w:val="00074612"/>
    <w:rsid w:val="00076CD2"/>
    <w:rsid w:val="00077376"/>
    <w:rsid w:val="000774DB"/>
    <w:rsid w:val="00081764"/>
    <w:rsid w:val="000821DD"/>
    <w:rsid w:val="00082307"/>
    <w:rsid w:val="000834C3"/>
    <w:rsid w:val="00083D23"/>
    <w:rsid w:val="000903E4"/>
    <w:rsid w:val="00090ECE"/>
    <w:rsid w:val="00092ACA"/>
    <w:rsid w:val="00092D93"/>
    <w:rsid w:val="00093C29"/>
    <w:rsid w:val="000948FF"/>
    <w:rsid w:val="0009691B"/>
    <w:rsid w:val="00096B07"/>
    <w:rsid w:val="000A160B"/>
    <w:rsid w:val="000A20C9"/>
    <w:rsid w:val="000A5456"/>
    <w:rsid w:val="000B147D"/>
    <w:rsid w:val="000B2360"/>
    <w:rsid w:val="000B4074"/>
    <w:rsid w:val="000B5CA9"/>
    <w:rsid w:val="000B69FE"/>
    <w:rsid w:val="000B77A3"/>
    <w:rsid w:val="000B7969"/>
    <w:rsid w:val="000C0A02"/>
    <w:rsid w:val="000C0CBA"/>
    <w:rsid w:val="000C52E2"/>
    <w:rsid w:val="000C5B47"/>
    <w:rsid w:val="000C7B61"/>
    <w:rsid w:val="000D5B57"/>
    <w:rsid w:val="000E2936"/>
    <w:rsid w:val="000E3D2C"/>
    <w:rsid w:val="000E6031"/>
    <w:rsid w:val="000F3C3F"/>
    <w:rsid w:val="000F464A"/>
    <w:rsid w:val="000F564A"/>
    <w:rsid w:val="000F5800"/>
    <w:rsid w:val="000F6889"/>
    <w:rsid w:val="00100066"/>
    <w:rsid w:val="001005C3"/>
    <w:rsid w:val="001011BF"/>
    <w:rsid w:val="00101D8C"/>
    <w:rsid w:val="001027B9"/>
    <w:rsid w:val="00102939"/>
    <w:rsid w:val="00103900"/>
    <w:rsid w:val="00103D93"/>
    <w:rsid w:val="00104030"/>
    <w:rsid w:val="00106B8B"/>
    <w:rsid w:val="001104DA"/>
    <w:rsid w:val="00112B0F"/>
    <w:rsid w:val="00112C44"/>
    <w:rsid w:val="00112D38"/>
    <w:rsid w:val="001133C9"/>
    <w:rsid w:val="00114921"/>
    <w:rsid w:val="00115550"/>
    <w:rsid w:val="0011576B"/>
    <w:rsid w:val="00121EEA"/>
    <w:rsid w:val="001221F0"/>
    <w:rsid w:val="00125EDC"/>
    <w:rsid w:val="00126CCE"/>
    <w:rsid w:val="0012744D"/>
    <w:rsid w:val="00127E4D"/>
    <w:rsid w:val="00132414"/>
    <w:rsid w:val="0013487D"/>
    <w:rsid w:val="00134BCC"/>
    <w:rsid w:val="00135E0F"/>
    <w:rsid w:val="00135EBD"/>
    <w:rsid w:val="001376F7"/>
    <w:rsid w:val="001432F8"/>
    <w:rsid w:val="00143354"/>
    <w:rsid w:val="0014411B"/>
    <w:rsid w:val="001479C6"/>
    <w:rsid w:val="0015017F"/>
    <w:rsid w:val="00150811"/>
    <w:rsid w:val="00151481"/>
    <w:rsid w:val="00152865"/>
    <w:rsid w:val="0015411D"/>
    <w:rsid w:val="0015501A"/>
    <w:rsid w:val="00155216"/>
    <w:rsid w:val="00155D74"/>
    <w:rsid w:val="00156B4F"/>
    <w:rsid w:val="001604A1"/>
    <w:rsid w:val="001626A5"/>
    <w:rsid w:val="0016399E"/>
    <w:rsid w:val="00165C9C"/>
    <w:rsid w:val="00167CF0"/>
    <w:rsid w:val="00174780"/>
    <w:rsid w:val="00175537"/>
    <w:rsid w:val="001758C6"/>
    <w:rsid w:val="00175D44"/>
    <w:rsid w:val="00180C2F"/>
    <w:rsid w:val="001811EA"/>
    <w:rsid w:val="00184F25"/>
    <w:rsid w:val="0019289C"/>
    <w:rsid w:val="0019312E"/>
    <w:rsid w:val="00193248"/>
    <w:rsid w:val="00194852"/>
    <w:rsid w:val="00195CF7"/>
    <w:rsid w:val="00197A26"/>
    <w:rsid w:val="00197FF1"/>
    <w:rsid w:val="001A2BDA"/>
    <w:rsid w:val="001A32FF"/>
    <w:rsid w:val="001A4D33"/>
    <w:rsid w:val="001B0B01"/>
    <w:rsid w:val="001B1878"/>
    <w:rsid w:val="001B4BA2"/>
    <w:rsid w:val="001B5393"/>
    <w:rsid w:val="001B59C8"/>
    <w:rsid w:val="001B63EB"/>
    <w:rsid w:val="001C0033"/>
    <w:rsid w:val="001C1D80"/>
    <w:rsid w:val="001C3E0B"/>
    <w:rsid w:val="001C41B5"/>
    <w:rsid w:val="001C7D62"/>
    <w:rsid w:val="001D29E9"/>
    <w:rsid w:val="001D365D"/>
    <w:rsid w:val="001D543C"/>
    <w:rsid w:val="001D56C5"/>
    <w:rsid w:val="001E775D"/>
    <w:rsid w:val="001E7F75"/>
    <w:rsid w:val="001F10BC"/>
    <w:rsid w:val="001F1298"/>
    <w:rsid w:val="001F1699"/>
    <w:rsid w:val="001F5060"/>
    <w:rsid w:val="001F598B"/>
    <w:rsid w:val="001F66D6"/>
    <w:rsid w:val="001F75D7"/>
    <w:rsid w:val="0020068C"/>
    <w:rsid w:val="00202B76"/>
    <w:rsid w:val="00202BF6"/>
    <w:rsid w:val="0020351A"/>
    <w:rsid w:val="00203948"/>
    <w:rsid w:val="00205F69"/>
    <w:rsid w:val="00206D23"/>
    <w:rsid w:val="0021069A"/>
    <w:rsid w:val="00213396"/>
    <w:rsid w:val="00213903"/>
    <w:rsid w:val="00213BA0"/>
    <w:rsid w:val="002148F8"/>
    <w:rsid w:val="00217911"/>
    <w:rsid w:val="002228DD"/>
    <w:rsid w:val="00222EF3"/>
    <w:rsid w:val="00223001"/>
    <w:rsid w:val="002234D3"/>
    <w:rsid w:val="002247A3"/>
    <w:rsid w:val="00225F96"/>
    <w:rsid w:val="00227960"/>
    <w:rsid w:val="00233188"/>
    <w:rsid w:val="00234418"/>
    <w:rsid w:val="00240FDE"/>
    <w:rsid w:val="002416A9"/>
    <w:rsid w:val="002428CB"/>
    <w:rsid w:val="00242AA6"/>
    <w:rsid w:val="00242CD6"/>
    <w:rsid w:val="0024752E"/>
    <w:rsid w:val="00247D10"/>
    <w:rsid w:val="00250A08"/>
    <w:rsid w:val="00251941"/>
    <w:rsid w:val="00253C49"/>
    <w:rsid w:val="00255233"/>
    <w:rsid w:val="00260005"/>
    <w:rsid w:val="00261A3E"/>
    <w:rsid w:val="00262B9F"/>
    <w:rsid w:val="00262D08"/>
    <w:rsid w:val="00264F46"/>
    <w:rsid w:val="002658BF"/>
    <w:rsid w:val="00271E88"/>
    <w:rsid w:val="002720AB"/>
    <w:rsid w:val="00272FC7"/>
    <w:rsid w:val="00275C1A"/>
    <w:rsid w:val="00276F40"/>
    <w:rsid w:val="00280FE6"/>
    <w:rsid w:val="002811FF"/>
    <w:rsid w:val="00284339"/>
    <w:rsid w:val="002870D6"/>
    <w:rsid w:val="00287239"/>
    <w:rsid w:val="002878AB"/>
    <w:rsid w:val="002900F4"/>
    <w:rsid w:val="00290A02"/>
    <w:rsid w:val="00290AAF"/>
    <w:rsid w:val="00291E77"/>
    <w:rsid w:val="00294560"/>
    <w:rsid w:val="00296A10"/>
    <w:rsid w:val="002A2C59"/>
    <w:rsid w:val="002A4F17"/>
    <w:rsid w:val="002A5ABC"/>
    <w:rsid w:val="002A79DD"/>
    <w:rsid w:val="002B41E0"/>
    <w:rsid w:val="002B4808"/>
    <w:rsid w:val="002B4AB8"/>
    <w:rsid w:val="002C0FBF"/>
    <w:rsid w:val="002C10CE"/>
    <w:rsid w:val="002C1543"/>
    <w:rsid w:val="002C1B43"/>
    <w:rsid w:val="002C1C8E"/>
    <w:rsid w:val="002C242D"/>
    <w:rsid w:val="002C3EBE"/>
    <w:rsid w:val="002C7A18"/>
    <w:rsid w:val="002D0FB0"/>
    <w:rsid w:val="002D3DF2"/>
    <w:rsid w:val="002D426C"/>
    <w:rsid w:val="002D4A43"/>
    <w:rsid w:val="002D7BDC"/>
    <w:rsid w:val="002E0D6B"/>
    <w:rsid w:val="002E4B0F"/>
    <w:rsid w:val="002E557C"/>
    <w:rsid w:val="002E572E"/>
    <w:rsid w:val="002E7A51"/>
    <w:rsid w:val="002F01FD"/>
    <w:rsid w:val="002F1FE9"/>
    <w:rsid w:val="002F2188"/>
    <w:rsid w:val="002F22FC"/>
    <w:rsid w:val="002F34FD"/>
    <w:rsid w:val="002F5A3E"/>
    <w:rsid w:val="002F5F2B"/>
    <w:rsid w:val="002F5FA4"/>
    <w:rsid w:val="00300B5C"/>
    <w:rsid w:val="003022BE"/>
    <w:rsid w:val="00303ADB"/>
    <w:rsid w:val="00305E48"/>
    <w:rsid w:val="00307EF2"/>
    <w:rsid w:val="00310CE6"/>
    <w:rsid w:val="003110CC"/>
    <w:rsid w:val="003145FB"/>
    <w:rsid w:val="00315748"/>
    <w:rsid w:val="00315C11"/>
    <w:rsid w:val="0031659C"/>
    <w:rsid w:val="003169F1"/>
    <w:rsid w:val="00320494"/>
    <w:rsid w:val="0032248E"/>
    <w:rsid w:val="0032512F"/>
    <w:rsid w:val="00325DF8"/>
    <w:rsid w:val="00327E81"/>
    <w:rsid w:val="00331484"/>
    <w:rsid w:val="00332962"/>
    <w:rsid w:val="00335640"/>
    <w:rsid w:val="00337E22"/>
    <w:rsid w:val="00340A1C"/>
    <w:rsid w:val="00342C23"/>
    <w:rsid w:val="0034479C"/>
    <w:rsid w:val="00344C98"/>
    <w:rsid w:val="003457EA"/>
    <w:rsid w:val="003500D1"/>
    <w:rsid w:val="00350981"/>
    <w:rsid w:val="00350BF2"/>
    <w:rsid w:val="00351ADB"/>
    <w:rsid w:val="003536E6"/>
    <w:rsid w:val="00356E13"/>
    <w:rsid w:val="00361B1B"/>
    <w:rsid w:val="0036205F"/>
    <w:rsid w:val="00362A6B"/>
    <w:rsid w:val="00365653"/>
    <w:rsid w:val="00366ACF"/>
    <w:rsid w:val="00367348"/>
    <w:rsid w:val="003674F6"/>
    <w:rsid w:val="00370ABA"/>
    <w:rsid w:val="00370D7A"/>
    <w:rsid w:val="00371D28"/>
    <w:rsid w:val="0037371E"/>
    <w:rsid w:val="003739D7"/>
    <w:rsid w:val="0037478B"/>
    <w:rsid w:val="0037494C"/>
    <w:rsid w:val="00376767"/>
    <w:rsid w:val="00381B0C"/>
    <w:rsid w:val="00382F49"/>
    <w:rsid w:val="00384FF6"/>
    <w:rsid w:val="003860DE"/>
    <w:rsid w:val="0038744C"/>
    <w:rsid w:val="00390FED"/>
    <w:rsid w:val="0039247A"/>
    <w:rsid w:val="00392E7E"/>
    <w:rsid w:val="00394F31"/>
    <w:rsid w:val="003A1048"/>
    <w:rsid w:val="003A4BE6"/>
    <w:rsid w:val="003A711B"/>
    <w:rsid w:val="003A7640"/>
    <w:rsid w:val="003A7975"/>
    <w:rsid w:val="003B1D5D"/>
    <w:rsid w:val="003B3834"/>
    <w:rsid w:val="003B5D63"/>
    <w:rsid w:val="003C0FBD"/>
    <w:rsid w:val="003C6380"/>
    <w:rsid w:val="003C7388"/>
    <w:rsid w:val="003D151A"/>
    <w:rsid w:val="003D1789"/>
    <w:rsid w:val="003D1AB9"/>
    <w:rsid w:val="003D26A2"/>
    <w:rsid w:val="003D6408"/>
    <w:rsid w:val="003D6A17"/>
    <w:rsid w:val="003D6F60"/>
    <w:rsid w:val="003E2862"/>
    <w:rsid w:val="003E4B74"/>
    <w:rsid w:val="003E6786"/>
    <w:rsid w:val="003F0D8C"/>
    <w:rsid w:val="003F152B"/>
    <w:rsid w:val="003F6177"/>
    <w:rsid w:val="003F64F4"/>
    <w:rsid w:val="003F7758"/>
    <w:rsid w:val="004002DF"/>
    <w:rsid w:val="004020F3"/>
    <w:rsid w:val="00402960"/>
    <w:rsid w:val="004030DB"/>
    <w:rsid w:val="004036F3"/>
    <w:rsid w:val="00405B1B"/>
    <w:rsid w:val="00405F1A"/>
    <w:rsid w:val="004071D5"/>
    <w:rsid w:val="004146AE"/>
    <w:rsid w:val="00414CF7"/>
    <w:rsid w:val="00416FCE"/>
    <w:rsid w:val="00417A28"/>
    <w:rsid w:val="0042310A"/>
    <w:rsid w:val="004247EA"/>
    <w:rsid w:val="00425DFA"/>
    <w:rsid w:val="00427667"/>
    <w:rsid w:val="00432474"/>
    <w:rsid w:val="00432C45"/>
    <w:rsid w:val="00433ACA"/>
    <w:rsid w:val="00433F68"/>
    <w:rsid w:val="00434125"/>
    <w:rsid w:val="0043792A"/>
    <w:rsid w:val="0044165A"/>
    <w:rsid w:val="0044267A"/>
    <w:rsid w:val="0044461D"/>
    <w:rsid w:val="00447136"/>
    <w:rsid w:val="0044776E"/>
    <w:rsid w:val="00450904"/>
    <w:rsid w:val="004528FF"/>
    <w:rsid w:val="00453FB8"/>
    <w:rsid w:val="004546F7"/>
    <w:rsid w:val="00454DD9"/>
    <w:rsid w:val="00455568"/>
    <w:rsid w:val="00456F11"/>
    <w:rsid w:val="00457868"/>
    <w:rsid w:val="0046120F"/>
    <w:rsid w:val="00461DAE"/>
    <w:rsid w:val="004622DE"/>
    <w:rsid w:val="00462DD2"/>
    <w:rsid w:val="00464914"/>
    <w:rsid w:val="004705BB"/>
    <w:rsid w:val="00476BC2"/>
    <w:rsid w:val="00477FC6"/>
    <w:rsid w:val="00480E85"/>
    <w:rsid w:val="00485B01"/>
    <w:rsid w:val="00487420"/>
    <w:rsid w:val="00490BBD"/>
    <w:rsid w:val="00491285"/>
    <w:rsid w:val="004942DC"/>
    <w:rsid w:val="00494F79"/>
    <w:rsid w:val="00495F67"/>
    <w:rsid w:val="0049614A"/>
    <w:rsid w:val="0049622E"/>
    <w:rsid w:val="00496725"/>
    <w:rsid w:val="004A1ECC"/>
    <w:rsid w:val="004A5A17"/>
    <w:rsid w:val="004A6B57"/>
    <w:rsid w:val="004B08CF"/>
    <w:rsid w:val="004B15CF"/>
    <w:rsid w:val="004B2173"/>
    <w:rsid w:val="004B2D20"/>
    <w:rsid w:val="004B5D0E"/>
    <w:rsid w:val="004C0D7F"/>
    <w:rsid w:val="004C356D"/>
    <w:rsid w:val="004D055C"/>
    <w:rsid w:val="004D05AD"/>
    <w:rsid w:val="004D1143"/>
    <w:rsid w:val="004D5EB7"/>
    <w:rsid w:val="004D63EE"/>
    <w:rsid w:val="004D663C"/>
    <w:rsid w:val="004E20EC"/>
    <w:rsid w:val="004E3DD1"/>
    <w:rsid w:val="004E4593"/>
    <w:rsid w:val="004E5152"/>
    <w:rsid w:val="004E6F7C"/>
    <w:rsid w:val="004E7D8F"/>
    <w:rsid w:val="004F03CF"/>
    <w:rsid w:val="004F19F6"/>
    <w:rsid w:val="004F2880"/>
    <w:rsid w:val="004F3CAE"/>
    <w:rsid w:val="004F3EA3"/>
    <w:rsid w:val="004F3EF8"/>
    <w:rsid w:val="004F4B47"/>
    <w:rsid w:val="004F6B09"/>
    <w:rsid w:val="00501564"/>
    <w:rsid w:val="00502BB8"/>
    <w:rsid w:val="00503303"/>
    <w:rsid w:val="00504103"/>
    <w:rsid w:val="00506353"/>
    <w:rsid w:val="00511983"/>
    <w:rsid w:val="005128E4"/>
    <w:rsid w:val="00512BFC"/>
    <w:rsid w:val="00514346"/>
    <w:rsid w:val="00514CA9"/>
    <w:rsid w:val="0051673E"/>
    <w:rsid w:val="00520294"/>
    <w:rsid w:val="00521EC6"/>
    <w:rsid w:val="005232EA"/>
    <w:rsid w:val="0052794F"/>
    <w:rsid w:val="00531018"/>
    <w:rsid w:val="005323EF"/>
    <w:rsid w:val="005325D8"/>
    <w:rsid w:val="00532E60"/>
    <w:rsid w:val="00533211"/>
    <w:rsid w:val="00535520"/>
    <w:rsid w:val="00536F53"/>
    <w:rsid w:val="00537C07"/>
    <w:rsid w:val="00541E84"/>
    <w:rsid w:val="00543F90"/>
    <w:rsid w:val="005476CB"/>
    <w:rsid w:val="00551063"/>
    <w:rsid w:val="00553B59"/>
    <w:rsid w:val="0055614C"/>
    <w:rsid w:val="005562CA"/>
    <w:rsid w:val="005568F6"/>
    <w:rsid w:val="00556A74"/>
    <w:rsid w:val="00557902"/>
    <w:rsid w:val="00560A9E"/>
    <w:rsid w:val="00561CA7"/>
    <w:rsid w:val="00562018"/>
    <w:rsid w:val="005637BE"/>
    <w:rsid w:val="00564978"/>
    <w:rsid w:val="005654E4"/>
    <w:rsid w:val="005670F4"/>
    <w:rsid w:val="00567E4A"/>
    <w:rsid w:val="00570661"/>
    <w:rsid w:val="00577506"/>
    <w:rsid w:val="00580A70"/>
    <w:rsid w:val="005827F6"/>
    <w:rsid w:val="00584F17"/>
    <w:rsid w:val="0058503C"/>
    <w:rsid w:val="00590D30"/>
    <w:rsid w:val="00594B11"/>
    <w:rsid w:val="0059549B"/>
    <w:rsid w:val="00597DE3"/>
    <w:rsid w:val="005A21C3"/>
    <w:rsid w:val="005A2C67"/>
    <w:rsid w:val="005B094C"/>
    <w:rsid w:val="005B0ACB"/>
    <w:rsid w:val="005B30EC"/>
    <w:rsid w:val="005B36D8"/>
    <w:rsid w:val="005B682F"/>
    <w:rsid w:val="005B6905"/>
    <w:rsid w:val="005B7D95"/>
    <w:rsid w:val="005C089E"/>
    <w:rsid w:val="005C2E57"/>
    <w:rsid w:val="005C339C"/>
    <w:rsid w:val="005C405C"/>
    <w:rsid w:val="005D002C"/>
    <w:rsid w:val="005D1F48"/>
    <w:rsid w:val="005D28AF"/>
    <w:rsid w:val="005D4027"/>
    <w:rsid w:val="005D6D34"/>
    <w:rsid w:val="005D7456"/>
    <w:rsid w:val="005E03AC"/>
    <w:rsid w:val="005E056A"/>
    <w:rsid w:val="005E06FA"/>
    <w:rsid w:val="005E1196"/>
    <w:rsid w:val="005F08AA"/>
    <w:rsid w:val="005F2C47"/>
    <w:rsid w:val="005F3A52"/>
    <w:rsid w:val="005F3C49"/>
    <w:rsid w:val="005F7C19"/>
    <w:rsid w:val="00601C07"/>
    <w:rsid w:val="006028DB"/>
    <w:rsid w:val="00604F69"/>
    <w:rsid w:val="00605B07"/>
    <w:rsid w:val="006062DA"/>
    <w:rsid w:val="006066AF"/>
    <w:rsid w:val="00607790"/>
    <w:rsid w:val="00610925"/>
    <w:rsid w:val="00611E6D"/>
    <w:rsid w:val="00614CE5"/>
    <w:rsid w:val="006169C2"/>
    <w:rsid w:val="00617CFD"/>
    <w:rsid w:val="0062150A"/>
    <w:rsid w:val="00621EA7"/>
    <w:rsid w:val="00622D02"/>
    <w:rsid w:val="00624F80"/>
    <w:rsid w:val="00625F90"/>
    <w:rsid w:val="00630AC6"/>
    <w:rsid w:val="00631922"/>
    <w:rsid w:val="00634191"/>
    <w:rsid w:val="006347D3"/>
    <w:rsid w:val="00637C31"/>
    <w:rsid w:val="00640090"/>
    <w:rsid w:val="0064273D"/>
    <w:rsid w:val="006427FC"/>
    <w:rsid w:val="00643739"/>
    <w:rsid w:val="00643F89"/>
    <w:rsid w:val="00645EC9"/>
    <w:rsid w:val="00646AF8"/>
    <w:rsid w:val="00653B8D"/>
    <w:rsid w:val="0065510A"/>
    <w:rsid w:val="00655932"/>
    <w:rsid w:val="0065666E"/>
    <w:rsid w:val="006625F7"/>
    <w:rsid w:val="00664304"/>
    <w:rsid w:val="00665096"/>
    <w:rsid w:val="00666EBC"/>
    <w:rsid w:val="0066746F"/>
    <w:rsid w:val="006715A2"/>
    <w:rsid w:val="00674B54"/>
    <w:rsid w:val="00675EE4"/>
    <w:rsid w:val="00676E67"/>
    <w:rsid w:val="00684303"/>
    <w:rsid w:val="00685D23"/>
    <w:rsid w:val="00687E0D"/>
    <w:rsid w:val="00687EA7"/>
    <w:rsid w:val="00690882"/>
    <w:rsid w:val="0069150E"/>
    <w:rsid w:val="006A6C8C"/>
    <w:rsid w:val="006B0D96"/>
    <w:rsid w:val="006B1709"/>
    <w:rsid w:val="006B57B7"/>
    <w:rsid w:val="006B60B5"/>
    <w:rsid w:val="006B78CB"/>
    <w:rsid w:val="006C02C4"/>
    <w:rsid w:val="006C11E2"/>
    <w:rsid w:val="006C133B"/>
    <w:rsid w:val="006C2361"/>
    <w:rsid w:val="006C3D5A"/>
    <w:rsid w:val="006C5EF1"/>
    <w:rsid w:val="006C6D21"/>
    <w:rsid w:val="006D02B0"/>
    <w:rsid w:val="006D2BE1"/>
    <w:rsid w:val="006D3E79"/>
    <w:rsid w:val="006D4346"/>
    <w:rsid w:val="006D45EA"/>
    <w:rsid w:val="006D5514"/>
    <w:rsid w:val="006E1307"/>
    <w:rsid w:val="006E6043"/>
    <w:rsid w:val="006E71F4"/>
    <w:rsid w:val="006F006A"/>
    <w:rsid w:val="006F13B3"/>
    <w:rsid w:val="006F184B"/>
    <w:rsid w:val="006F1B88"/>
    <w:rsid w:val="006F29DC"/>
    <w:rsid w:val="006F5244"/>
    <w:rsid w:val="006F5D99"/>
    <w:rsid w:val="006F6CEB"/>
    <w:rsid w:val="006F6D80"/>
    <w:rsid w:val="007020CC"/>
    <w:rsid w:val="00702CF6"/>
    <w:rsid w:val="007048A8"/>
    <w:rsid w:val="007058F1"/>
    <w:rsid w:val="0071032E"/>
    <w:rsid w:val="0071370A"/>
    <w:rsid w:val="00714F8F"/>
    <w:rsid w:val="00716B20"/>
    <w:rsid w:val="007172C0"/>
    <w:rsid w:val="0071766B"/>
    <w:rsid w:val="00721AB3"/>
    <w:rsid w:val="00723089"/>
    <w:rsid w:val="007238AB"/>
    <w:rsid w:val="00727EA3"/>
    <w:rsid w:val="007319A8"/>
    <w:rsid w:val="00734538"/>
    <w:rsid w:val="00735616"/>
    <w:rsid w:val="0074140E"/>
    <w:rsid w:val="00744AC1"/>
    <w:rsid w:val="00745C6B"/>
    <w:rsid w:val="007505DC"/>
    <w:rsid w:val="0075122C"/>
    <w:rsid w:val="0075169F"/>
    <w:rsid w:val="00752B47"/>
    <w:rsid w:val="00753A2A"/>
    <w:rsid w:val="007541B0"/>
    <w:rsid w:val="00756DB2"/>
    <w:rsid w:val="00757735"/>
    <w:rsid w:val="00757930"/>
    <w:rsid w:val="00761572"/>
    <w:rsid w:val="00761929"/>
    <w:rsid w:val="0076736F"/>
    <w:rsid w:val="00767FB1"/>
    <w:rsid w:val="00771756"/>
    <w:rsid w:val="007725B1"/>
    <w:rsid w:val="0077389B"/>
    <w:rsid w:val="00773A98"/>
    <w:rsid w:val="007745EA"/>
    <w:rsid w:val="007748D3"/>
    <w:rsid w:val="00780822"/>
    <w:rsid w:val="007829AF"/>
    <w:rsid w:val="00783505"/>
    <w:rsid w:val="00783689"/>
    <w:rsid w:val="00785654"/>
    <w:rsid w:val="00785D45"/>
    <w:rsid w:val="00791177"/>
    <w:rsid w:val="007914FD"/>
    <w:rsid w:val="007930FE"/>
    <w:rsid w:val="007A48BA"/>
    <w:rsid w:val="007A56D1"/>
    <w:rsid w:val="007B483D"/>
    <w:rsid w:val="007B4CB9"/>
    <w:rsid w:val="007B51FE"/>
    <w:rsid w:val="007B5A42"/>
    <w:rsid w:val="007B5B90"/>
    <w:rsid w:val="007B7570"/>
    <w:rsid w:val="007B7FD6"/>
    <w:rsid w:val="007C141D"/>
    <w:rsid w:val="007C5972"/>
    <w:rsid w:val="007D0DAD"/>
    <w:rsid w:val="007D1EFD"/>
    <w:rsid w:val="007D37D9"/>
    <w:rsid w:val="007D44A4"/>
    <w:rsid w:val="007D4872"/>
    <w:rsid w:val="007D56A5"/>
    <w:rsid w:val="007D590E"/>
    <w:rsid w:val="007D7CEE"/>
    <w:rsid w:val="007E0130"/>
    <w:rsid w:val="007E2409"/>
    <w:rsid w:val="007E2660"/>
    <w:rsid w:val="007E361D"/>
    <w:rsid w:val="007E3C92"/>
    <w:rsid w:val="007E493F"/>
    <w:rsid w:val="007E65A7"/>
    <w:rsid w:val="007F1703"/>
    <w:rsid w:val="007F1BFE"/>
    <w:rsid w:val="007F2749"/>
    <w:rsid w:val="007F2894"/>
    <w:rsid w:val="007F7872"/>
    <w:rsid w:val="0080046C"/>
    <w:rsid w:val="00801B0C"/>
    <w:rsid w:val="00804534"/>
    <w:rsid w:val="00806AF4"/>
    <w:rsid w:val="008130E7"/>
    <w:rsid w:val="00821E71"/>
    <w:rsid w:val="0082550F"/>
    <w:rsid w:val="00826A4E"/>
    <w:rsid w:val="00830695"/>
    <w:rsid w:val="00830CF4"/>
    <w:rsid w:val="00832CE7"/>
    <w:rsid w:val="0083348B"/>
    <w:rsid w:val="0083436F"/>
    <w:rsid w:val="00835A89"/>
    <w:rsid w:val="0084089D"/>
    <w:rsid w:val="00841620"/>
    <w:rsid w:val="00845F03"/>
    <w:rsid w:val="00846854"/>
    <w:rsid w:val="00850516"/>
    <w:rsid w:val="00852058"/>
    <w:rsid w:val="00852727"/>
    <w:rsid w:val="00852A78"/>
    <w:rsid w:val="0085324C"/>
    <w:rsid w:val="0085402F"/>
    <w:rsid w:val="00854993"/>
    <w:rsid w:val="00856BD7"/>
    <w:rsid w:val="00857893"/>
    <w:rsid w:val="008608D4"/>
    <w:rsid w:val="008608EB"/>
    <w:rsid w:val="00860E44"/>
    <w:rsid w:val="00863241"/>
    <w:rsid w:val="0086499C"/>
    <w:rsid w:val="0087117F"/>
    <w:rsid w:val="0087390D"/>
    <w:rsid w:val="00874F2F"/>
    <w:rsid w:val="008753D7"/>
    <w:rsid w:val="0088019D"/>
    <w:rsid w:val="0088159A"/>
    <w:rsid w:val="00881F84"/>
    <w:rsid w:val="00883B23"/>
    <w:rsid w:val="008853C1"/>
    <w:rsid w:val="0088617E"/>
    <w:rsid w:val="0088697C"/>
    <w:rsid w:val="00891B9F"/>
    <w:rsid w:val="0089406D"/>
    <w:rsid w:val="008A1440"/>
    <w:rsid w:val="008A231A"/>
    <w:rsid w:val="008A492B"/>
    <w:rsid w:val="008A6263"/>
    <w:rsid w:val="008A6F02"/>
    <w:rsid w:val="008B0C93"/>
    <w:rsid w:val="008B12D5"/>
    <w:rsid w:val="008B1B73"/>
    <w:rsid w:val="008B4047"/>
    <w:rsid w:val="008C2B30"/>
    <w:rsid w:val="008C4333"/>
    <w:rsid w:val="008C45A2"/>
    <w:rsid w:val="008C6C75"/>
    <w:rsid w:val="008C7635"/>
    <w:rsid w:val="008C79E6"/>
    <w:rsid w:val="008D028D"/>
    <w:rsid w:val="008D10EC"/>
    <w:rsid w:val="008D3265"/>
    <w:rsid w:val="008D4CFC"/>
    <w:rsid w:val="008D683D"/>
    <w:rsid w:val="008E068F"/>
    <w:rsid w:val="008E0957"/>
    <w:rsid w:val="008E280A"/>
    <w:rsid w:val="008E39F0"/>
    <w:rsid w:val="008E658F"/>
    <w:rsid w:val="008F085F"/>
    <w:rsid w:val="008F276E"/>
    <w:rsid w:val="008F5848"/>
    <w:rsid w:val="008F66C3"/>
    <w:rsid w:val="008F689A"/>
    <w:rsid w:val="008F6F3A"/>
    <w:rsid w:val="00900A49"/>
    <w:rsid w:val="00901832"/>
    <w:rsid w:val="009045A6"/>
    <w:rsid w:val="009054BF"/>
    <w:rsid w:val="00906DB6"/>
    <w:rsid w:val="00911702"/>
    <w:rsid w:val="00911902"/>
    <w:rsid w:val="00911B0C"/>
    <w:rsid w:val="00912594"/>
    <w:rsid w:val="0091280C"/>
    <w:rsid w:val="009226CE"/>
    <w:rsid w:val="00923EE1"/>
    <w:rsid w:val="00924E4F"/>
    <w:rsid w:val="00926D02"/>
    <w:rsid w:val="00926D23"/>
    <w:rsid w:val="00927261"/>
    <w:rsid w:val="00931C78"/>
    <w:rsid w:val="00937630"/>
    <w:rsid w:val="00937647"/>
    <w:rsid w:val="00941D5D"/>
    <w:rsid w:val="009421F7"/>
    <w:rsid w:val="0094222C"/>
    <w:rsid w:val="0094228E"/>
    <w:rsid w:val="00944E87"/>
    <w:rsid w:val="00945F63"/>
    <w:rsid w:val="009464C4"/>
    <w:rsid w:val="0094704C"/>
    <w:rsid w:val="00947154"/>
    <w:rsid w:val="00950C5A"/>
    <w:rsid w:val="009515BA"/>
    <w:rsid w:val="009531AE"/>
    <w:rsid w:val="00955AE5"/>
    <w:rsid w:val="0095668D"/>
    <w:rsid w:val="0095781E"/>
    <w:rsid w:val="009633E3"/>
    <w:rsid w:val="00964459"/>
    <w:rsid w:val="00964D69"/>
    <w:rsid w:val="00967533"/>
    <w:rsid w:val="00967B52"/>
    <w:rsid w:val="00967C1C"/>
    <w:rsid w:val="009727B8"/>
    <w:rsid w:val="00972AB4"/>
    <w:rsid w:val="0097320E"/>
    <w:rsid w:val="0097703F"/>
    <w:rsid w:val="00977713"/>
    <w:rsid w:val="00977B69"/>
    <w:rsid w:val="009803B9"/>
    <w:rsid w:val="00984506"/>
    <w:rsid w:val="009868A8"/>
    <w:rsid w:val="009937F9"/>
    <w:rsid w:val="009954CC"/>
    <w:rsid w:val="009A3278"/>
    <w:rsid w:val="009A43FB"/>
    <w:rsid w:val="009A462E"/>
    <w:rsid w:val="009A4DC8"/>
    <w:rsid w:val="009A6AF6"/>
    <w:rsid w:val="009A6E11"/>
    <w:rsid w:val="009B15C4"/>
    <w:rsid w:val="009B3825"/>
    <w:rsid w:val="009B44CB"/>
    <w:rsid w:val="009B4986"/>
    <w:rsid w:val="009B7D69"/>
    <w:rsid w:val="009C20BA"/>
    <w:rsid w:val="009C6964"/>
    <w:rsid w:val="009C6FC9"/>
    <w:rsid w:val="009C7443"/>
    <w:rsid w:val="009D08FB"/>
    <w:rsid w:val="009D1ADD"/>
    <w:rsid w:val="009D35FD"/>
    <w:rsid w:val="009D4045"/>
    <w:rsid w:val="009D4BDD"/>
    <w:rsid w:val="009D5EAD"/>
    <w:rsid w:val="009E2A10"/>
    <w:rsid w:val="009E4AED"/>
    <w:rsid w:val="009F1196"/>
    <w:rsid w:val="009F6C48"/>
    <w:rsid w:val="009F7453"/>
    <w:rsid w:val="009F7A5C"/>
    <w:rsid w:val="00A0340D"/>
    <w:rsid w:val="00A0492C"/>
    <w:rsid w:val="00A06093"/>
    <w:rsid w:val="00A062BF"/>
    <w:rsid w:val="00A06D1B"/>
    <w:rsid w:val="00A078FD"/>
    <w:rsid w:val="00A07EC9"/>
    <w:rsid w:val="00A12950"/>
    <w:rsid w:val="00A16FED"/>
    <w:rsid w:val="00A17383"/>
    <w:rsid w:val="00A22C32"/>
    <w:rsid w:val="00A25A4B"/>
    <w:rsid w:val="00A26A66"/>
    <w:rsid w:val="00A30057"/>
    <w:rsid w:val="00A3112E"/>
    <w:rsid w:val="00A312C5"/>
    <w:rsid w:val="00A325EB"/>
    <w:rsid w:val="00A332DC"/>
    <w:rsid w:val="00A3407A"/>
    <w:rsid w:val="00A35344"/>
    <w:rsid w:val="00A35EE7"/>
    <w:rsid w:val="00A401B2"/>
    <w:rsid w:val="00A42704"/>
    <w:rsid w:val="00A42939"/>
    <w:rsid w:val="00A45EC2"/>
    <w:rsid w:val="00A45FA8"/>
    <w:rsid w:val="00A46BD3"/>
    <w:rsid w:val="00A50485"/>
    <w:rsid w:val="00A52527"/>
    <w:rsid w:val="00A5573D"/>
    <w:rsid w:val="00A55B00"/>
    <w:rsid w:val="00A57834"/>
    <w:rsid w:val="00A57F24"/>
    <w:rsid w:val="00A61460"/>
    <w:rsid w:val="00A627BF"/>
    <w:rsid w:val="00A6386E"/>
    <w:rsid w:val="00A67563"/>
    <w:rsid w:val="00A67CA8"/>
    <w:rsid w:val="00A76768"/>
    <w:rsid w:val="00A76A9B"/>
    <w:rsid w:val="00A77E40"/>
    <w:rsid w:val="00A80427"/>
    <w:rsid w:val="00A816AF"/>
    <w:rsid w:val="00A85019"/>
    <w:rsid w:val="00A87C3A"/>
    <w:rsid w:val="00A91394"/>
    <w:rsid w:val="00A91CC8"/>
    <w:rsid w:val="00A95112"/>
    <w:rsid w:val="00A959F7"/>
    <w:rsid w:val="00A95D53"/>
    <w:rsid w:val="00A95F5D"/>
    <w:rsid w:val="00A96743"/>
    <w:rsid w:val="00AA567A"/>
    <w:rsid w:val="00AA6CF7"/>
    <w:rsid w:val="00AB03DA"/>
    <w:rsid w:val="00AB14E2"/>
    <w:rsid w:val="00AB1BFE"/>
    <w:rsid w:val="00AB35EE"/>
    <w:rsid w:val="00AB6E3F"/>
    <w:rsid w:val="00AC0F24"/>
    <w:rsid w:val="00AC1DE0"/>
    <w:rsid w:val="00AC2337"/>
    <w:rsid w:val="00AC3B72"/>
    <w:rsid w:val="00AC5694"/>
    <w:rsid w:val="00AC6264"/>
    <w:rsid w:val="00AC7BF1"/>
    <w:rsid w:val="00AD2C34"/>
    <w:rsid w:val="00AD3D04"/>
    <w:rsid w:val="00AD52F2"/>
    <w:rsid w:val="00AD7537"/>
    <w:rsid w:val="00AE016A"/>
    <w:rsid w:val="00AE0333"/>
    <w:rsid w:val="00AE0B3F"/>
    <w:rsid w:val="00AE1CAD"/>
    <w:rsid w:val="00AE368E"/>
    <w:rsid w:val="00AE3C16"/>
    <w:rsid w:val="00AE58AF"/>
    <w:rsid w:val="00AE7F29"/>
    <w:rsid w:val="00AF4B23"/>
    <w:rsid w:val="00AF51ED"/>
    <w:rsid w:val="00AF7A4E"/>
    <w:rsid w:val="00AF7BD7"/>
    <w:rsid w:val="00B0030F"/>
    <w:rsid w:val="00B011B5"/>
    <w:rsid w:val="00B02CA6"/>
    <w:rsid w:val="00B0782C"/>
    <w:rsid w:val="00B0782D"/>
    <w:rsid w:val="00B10125"/>
    <w:rsid w:val="00B14B0A"/>
    <w:rsid w:val="00B14CBD"/>
    <w:rsid w:val="00B160BF"/>
    <w:rsid w:val="00B17403"/>
    <w:rsid w:val="00B2070A"/>
    <w:rsid w:val="00B20AB8"/>
    <w:rsid w:val="00B24660"/>
    <w:rsid w:val="00B26156"/>
    <w:rsid w:val="00B26328"/>
    <w:rsid w:val="00B2681D"/>
    <w:rsid w:val="00B32904"/>
    <w:rsid w:val="00B33065"/>
    <w:rsid w:val="00B3472E"/>
    <w:rsid w:val="00B34C5C"/>
    <w:rsid w:val="00B4216B"/>
    <w:rsid w:val="00B42668"/>
    <w:rsid w:val="00B43AC3"/>
    <w:rsid w:val="00B46D6D"/>
    <w:rsid w:val="00B50583"/>
    <w:rsid w:val="00B50EB0"/>
    <w:rsid w:val="00B52C85"/>
    <w:rsid w:val="00B5363D"/>
    <w:rsid w:val="00B54D3B"/>
    <w:rsid w:val="00B5519A"/>
    <w:rsid w:val="00B60F57"/>
    <w:rsid w:val="00B723D8"/>
    <w:rsid w:val="00B73270"/>
    <w:rsid w:val="00B774D9"/>
    <w:rsid w:val="00B77F4A"/>
    <w:rsid w:val="00B80E0D"/>
    <w:rsid w:val="00B822EF"/>
    <w:rsid w:val="00B82C44"/>
    <w:rsid w:val="00B82D30"/>
    <w:rsid w:val="00B83500"/>
    <w:rsid w:val="00B948FD"/>
    <w:rsid w:val="00B94CAE"/>
    <w:rsid w:val="00B95444"/>
    <w:rsid w:val="00B95E81"/>
    <w:rsid w:val="00B95FB9"/>
    <w:rsid w:val="00B97D78"/>
    <w:rsid w:val="00BA320E"/>
    <w:rsid w:val="00BA34E6"/>
    <w:rsid w:val="00BA35DC"/>
    <w:rsid w:val="00BB0F92"/>
    <w:rsid w:val="00BB177C"/>
    <w:rsid w:val="00BB1D27"/>
    <w:rsid w:val="00BB22B6"/>
    <w:rsid w:val="00BB5411"/>
    <w:rsid w:val="00BB7102"/>
    <w:rsid w:val="00BB7FF1"/>
    <w:rsid w:val="00BC071F"/>
    <w:rsid w:val="00BC2373"/>
    <w:rsid w:val="00BC3822"/>
    <w:rsid w:val="00BC407D"/>
    <w:rsid w:val="00BC5190"/>
    <w:rsid w:val="00BC5C22"/>
    <w:rsid w:val="00BD1704"/>
    <w:rsid w:val="00BD2C4F"/>
    <w:rsid w:val="00BD30F7"/>
    <w:rsid w:val="00BD3725"/>
    <w:rsid w:val="00BD581A"/>
    <w:rsid w:val="00BD5BCB"/>
    <w:rsid w:val="00BD7F6E"/>
    <w:rsid w:val="00BE002C"/>
    <w:rsid w:val="00BE2915"/>
    <w:rsid w:val="00BE29B8"/>
    <w:rsid w:val="00BE35E8"/>
    <w:rsid w:val="00BE3A4A"/>
    <w:rsid w:val="00BE49E3"/>
    <w:rsid w:val="00BE661F"/>
    <w:rsid w:val="00BF3EC1"/>
    <w:rsid w:val="00C00584"/>
    <w:rsid w:val="00C0468A"/>
    <w:rsid w:val="00C0572D"/>
    <w:rsid w:val="00C06C92"/>
    <w:rsid w:val="00C072A7"/>
    <w:rsid w:val="00C10167"/>
    <w:rsid w:val="00C1091C"/>
    <w:rsid w:val="00C142C0"/>
    <w:rsid w:val="00C14C38"/>
    <w:rsid w:val="00C17337"/>
    <w:rsid w:val="00C238C3"/>
    <w:rsid w:val="00C24A42"/>
    <w:rsid w:val="00C24BB4"/>
    <w:rsid w:val="00C259D2"/>
    <w:rsid w:val="00C26A60"/>
    <w:rsid w:val="00C27CE8"/>
    <w:rsid w:val="00C27F46"/>
    <w:rsid w:val="00C304B1"/>
    <w:rsid w:val="00C31333"/>
    <w:rsid w:val="00C32F3C"/>
    <w:rsid w:val="00C33F34"/>
    <w:rsid w:val="00C35C90"/>
    <w:rsid w:val="00C37A0A"/>
    <w:rsid w:val="00C37EFA"/>
    <w:rsid w:val="00C41DF2"/>
    <w:rsid w:val="00C43037"/>
    <w:rsid w:val="00C459BE"/>
    <w:rsid w:val="00C46FE5"/>
    <w:rsid w:val="00C52493"/>
    <w:rsid w:val="00C524DB"/>
    <w:rsid w:val="00C5422D"/>
    <w:rsid w:val="00C55254"/>
    <w:rsid w:val="00C56295"/>
    <w:rsid w:val="00C577A1"/>
    <w:rsid w:val="00C70F7F"/>
    <w:rsid w:val="00C71F8B"/>
    <w:rsid w:val="00C77180"/>
    <w:rsid w:val="00C822DC"/>
    <w:rsid w:val="00C84FF4"/>
    <w:rsid w:val="00C8578A"/>
    <w:rsid w:val="00C85B3A"/>
    <w:rsid w:val="00C860FC"/>
    <w:rsid w:val="00C906E0"/>
    <w:rsid w:val="00C90A29"/>
    <w:rsid w:val="00C92C03"/>
    <w:rsid w:val="00CA0AEB"/>
    <w:rsid w:val="00CA1319"/>
    <w:rsid w:val="00CA2755"/>
    <w:rsid w:val="00CA39A2"/>
    <w:rsid w:val="00CA3DF2"/>
    <w:rsid w:val="00CA6C73"/>
    <w:rsid w:val="00CB0D08"/>
    <w:rsid w:val="00CB15B2"/>
    <w:rsid w:val="00CB35FF"/>
    <w:rsid w:val="00CB4267"/>
    <w:rsid w:val="00CB4D34"/>
    <w:rsid w:val="00CB7306"/>
    <w:rsid w:val="00CC048E"/>
    <w:rsid w:val="00CC1B0C"/>
    <w:rsid w:val="00CC2BF1"/>
    <w:rsid w:val="00CC4148"/>
    <w:rsid w:val="00CC6182"/>
    <w:rsid w:val="00CD201D"/>
    <w:rsid w:val="00CD2CA7"/>
    <w:rsid w:val="00CD2F06"/>
    <w:rsid w:val="00CD386B"/>
    <w:rsid w:val="00CD496D"/>
    <w:rsid w:val="00CD4A12"/>
    <w:rsid w:val="00CD7418"/>
    <w:rsid w:val="00CD771F"/>
    <w:rsid w:val="00CD7C3D"/>
    <w:rsid w:val="00CE2FAA"/>
    <w:rsid w:val="00CE31B7"/>
    <w:rsid w:val="00CE459F"/>
    <w:rsid w:val="00CE7B61"/>
    <w:rsid w:val="00CE7E39"/>
    <w:rsid w:val="00CF0E2E"/>
    <w:rsid w:val="00CF5C02"/>
    <w:rsid w:val="00D03966"/>
    <w:rsid w:val="00D12516"/>
    <w:rsid w:val="00D12BA5"/>
    <w:rsid w:val="00D13284"/>
    <w:rsid w:val="00D13450"/>
    <w:rsid w:val="00D138A2"/>
    <w:rsid w:val="00D13941"/>
    <w:rsid w:val="00D14EDA"/>
    <w:rsid w:val="00D1629E"/>
    <w:rsid w:val="00D17CC1"/>
    <w:rsid w:val="00D20E77"/>
    <w:rsid w:val="00D22A10"/>
    <w:rsid w:val="00D2439B"/>
    <w:rsid w:val="00D276CD"/>
    <w:rsid w:val="00D34617"/>
    <w:rsid w:val="00D35096"/>
    <w:rsid w:val="00D37C29"/>
    <w:rsid w:val="00D44E1D"/>
    <w:rsid w:val="00D457F1"/>
    <w:rsid w:val="00D47F5A"/>
    <w:rsid w:val="00D50AE2"/>
    <w:rsid w:val="00D51259"/>
    <w:rsid w:val="00D53192"/>
    <w:rsid w:val="00D551B9"/>
    <w:rsid w:val="00D57497"/>
    <w:rsid w:val="00D5761B"/>
    <w:rsid w:val="00D6121A"/>
    <w:rsid w:val="00D61947"/>
    <w:rsid w:val="00D623C1"/>
    <w:rsid w:val="00D63106"/>
    <w:rsid w:val="00D63331"/>
    <w:rsid w:val="00D63780"/>
    <w:rsid w:val="00D64B6A"/>
    <w:rsid w:val="00D655D5"/>
    <w:rsid w:val="00D7035F"/>
    <w:rsid w:val="00D715A9"/>
    <w:rsid w:val="00D73573"/>
    <w:rsid w:val="00D73BC5"/>
    <w:rsid w:val="00D760E1"/>
    <w:rsid w:val="00D76868"/>
    <w:rsid w:val="00D76EE3"/>
    <w:rsid w:val="00D77543"/>
    <w:rsid w:val="00D778A2"/>
    <w:rsid w:val="00D77FDC"/>
    <w:rsid w:val="00D832A4"/>
    <w:rsid w:val="00D83AB8"/>
    <w:rsid w:val="00D8418B"/>
    <w:rsid w:val="00D853FE"/>
    <w:rsid w:val="00D8620E"/>
    <w:rsid w:val="00D870AC"/>
    <w:rsid w:val="00D90C76"/>
    <w:rsid w:val="00D9556D"/>
    <w:rsid w:val="00DA2060"/>
    <w:rsid w:val="00DA23A2"/>
    <w:rsid w:val="00DA5155"/>
    <w:rsid w:val="00DB29E0"/>
    <w:rsid w:val="00DB29F7"/>
    <w:rsid w:val="00DB572C"/>
    <w:rsid w:val="00DB5A56"/>
    <w:rsid w:val="00DB5B39"/>
    <w:rsid w:val="00DB6642"/>
    <w:rsid w:val="00DB6B5A"/>
    <w:rsid w:val="00DE518E"/>
    <w:rsid w:val="00DF084B"/>
    <w:rsid w:val="00DF1583"/>
    <w:rsid w:val="00DF38CF"/>
    <w:rsid w:val="00DF708E"/>
    <w:rsid w:val="00DF73C0"/>
    <w:rsid w:val="00DF7523"/>
    <w:rsid w:val="00E010B7"/>
    <w:rsid w:val="00E015D4"/>
    <w:rsid w:val="00E02E99"/>
    <w:rsid w:val="00E03DDC"/>
    <w:rsid w:val="00E062F3"/>
    <w:rsid w:val="00E06792"/>
    <w:rsid w:val="00E12D89"/>
    <w:rsid w:val="00E12F31"/>
    <w:rsid w:val="00E173E0"/>
    <w:rsid w:val="00E20D8D"/>
    <w:rsid w:val="00E22282"/>
    <w:rsid w:val="00E22517"/>
    <w:rsid w:val="00E22523"/>
    <w:rsid w:val="00E22DFE"/>
    <w:rsid w:val="00E272A8"/>
    <w:rsid w:val="00E27B16"/>
    <w:rsid w:val="00E3028B"/>
    <w:rsid w:val="00E318A1"/>
    <w:rsid w:val="00E31D66"/>
    <w:rsid w:val="00E36AC5"/>
    <w:rsid w:val="00E42C6C"/>
    <w:rsid w:val="00E43881"/>
    <w:rsid w:val="00E4414B"/>
    <w:rsid w:val="00E4543B"/>
    <w:rsid w:val="00E479A7"/>
    <w:rsid w:val="00E51659"/>
    <w:rsid w:val="00E5223C"/>
    <w:rsid w:val="00E55F54"/>
    <w:rsid w:val="00E5741D"/>
    <w:rsid w:val="00E6148C"/>
    <w:rsid w:val="00E6239C"/>
    <w:rsid w:val="00E63171"/>
    <w:rsid w:val="00E65DF9"/>
    <w:rsid w:val="00E660E3"/>
    <w:rsid w:val="00E71145"/>
    <w:rsid w:val="00E724F0"/>
    <w:rsid w:val="00E73106"/>
    <w:rsid w:val="00E73469"/>
    <w:rsid w:val="00E7377D"/>
    <w:rsid w:val="00E74D40"/>
    <w:rsid w:val="00E753CC"/>
    <w:rsid w:val="00E81295"/>
    <w:rsid w:val="00E82962"/>
    <w:rsid w:val="00E82AAA"/>
    <w:rsid w:val="00E84007"/>
    <w:rsid w:val="00E86CD6"/>
    <w:rsid w:val="00E87443"/>
    <w:rsid w:val="00E92672"/>
    <w:rsid w:val="00E95326"/>
    <w:rsid w:val="00E96BA5"/>
    <w:rsid w:val="00E96D16"/>
    <w:rsid w:val="00EA032C"/>
    <w:rsid w:val="00EA1281"/>
    <w:rsid w:val="00EA1C1B"/>
    <w:rsid w:val="00EA1F68"/>
    <w:rsid w:val="00EA3189"/>
    <w:rsid w:val="00EA3512"/>
    <w:rsid w:val="00EA358C"/>
    <w:rsid w:val="00EA440C"/>
    <w:rsid w:val="00EA46B4"/>
    <w:rsid w:val="00EA6C22"/>
    <w:rsid w:val="00EB03BA"/>
    <w:rsid w:val="00EB0BF2"/>
    <w:rsid w:val="00EB4373"/>
    <w:rsid w:val="00EB6C42"/>
    <w:rsid w:val="00EB7AD6"/>
    <w:rsid w:val="00EC1B94"/>
    <w:rsid w:val="00EC2241"/>
    <w:rsid w:val="00EC22D8"/>
    <w:rsid w:val="00EC3FCD"/>
    <w:rsid w:val="00EC4A4A"/>
    <w:rsid w:val="00EC6397"/>
    <w:rsid w:val="00ED070C"/>
    <w:rsid w:val="00EE1CCD"/>
    <w:rsid w:val="00EE5F45"/>
    <w:rsid w:val="00EE6CEB"/>
    <w:rsid w:val="00EE7F29"/>
    <w:rsid w:val="00EF050A"/>
    <w:rsid w:val="00EF0655"/>
    <w:rsid w:val="00EF2416"/>
    <w:rsid w:val="00EF2D39"/>
    <w:rsid w:val="00EF492D"/>
    <w:rsid w:val="00EF5CF6"/>
    <w:rsid w:val="00EF5EAA"/>
    <w:rsid w:val="00EF7E1A"/>
    <w:rsid w:val="00F0199D"/>
    <w:rsid w:val="00F02F27"/>
    <w:rsid w:val="00F0375A"/>
    <w:rsid w:val="00F03760"/>
    <w:rsid w:val="00F03779"/>
    <w:rsid w:val="00F06214"/>
    <w:rsid w:val="00F10320"/>
    <w:rsid w:val="00F1184D"/>
    <w:rsid w:val="00F119D7"/>
    <w:rsid w:val="00F1406A"/>
    <w:rsid w:val="00F14EA0"/>
    <w:rsid w:val="00F15931"/>
    <w:rsid w:val="00F15B53"/>
    <w:rsid w:val="00F16947"/>
    <w:rsid w:val="00F21610"/>
    <w:rsid w:val="00F230AF"/>
    <w:rsid w:val="00F263FF"/>
    <w:rsid w:val="00F30F7D"/>
    <w:rsid w:val="00F34663"/>
    <w:rsid w:val="00F34EF3"/>
    <w:rsid w:val="00F35B0C"/>
    <w:rsid w:val="00F4030F"/>
    <w:rsid w:val="00F42119"/>
    <w:rsid w:val="00F5475D"/>
    <w:rsid w:val="00F5535F"/>
    <w:rsid w:val="00F560B5"/>
    <w:rsid w:val="00F57A63"/>
    <w:rsid w:val="00F61533"/>
    <w:rsid w:val="00F64E52"/>
    <w:rsid w:val="00F66257"/>
    <w:rsid w:val="00F6642D"/>
    <w:rsid w:val="00F72178"/>
    <w:rsid w:val="00F73697"/>
    <w:rsid w:val="00F74B88"/>
    <w:rsid w:val="00F805E9"/>
    <w:rsid w:val="00F8106C"/>
    <w:rsid w:val="00F84114"/>
    <w:rsid w:val="00F8507B"/>
    <w:rsid w:val="00F851F8"/>
    <w:rsid w:val="00F85CFF"/>
    <w:rsid w:val="00F85DA1"/>
    <w:rsid w:val="00F90762"/>
    <w:rsid w:val="00F91E21"/>
    <w:rsid w:val="00F929B4"/>
    <w:rsid w:val="00F952DF"/>
    <w:rsid w:val="00F959D1"/>
    <w:rsid w:val="00F9785E"/>
    <w:rsid w:val="00FA12B4"/>
    <w:rsid w:val="00FA1777"/>
    <w:rsid w:val="00FA3748"/>
    <w:rsid w:val="00FA3D72"/>
    <w:rsid w:val="00FA3F3F"/>
    <w:rsid w:val="00FA556C"/>
    <w:rsid w:val="00FB02A7"/>
    <w:rsid w:val="00FB109B"/>
    <w:rsid w:val="00FB4E6A"/>
    <w:rsid w:val="00FB5DB1"/>
    <w:rsid w:val="00FC359D"/>
    <w:rsid w:val="00FC3D17"/>
    <w:rsid w:val="00FC485D"/>
    <w:rsid w:val="00FC55B6"/>
    <w:rsid w:val="00FC7628"/>
    <w:rsid w:val="00FC77F8"/>
    <w:rsid w:val="00FD6C4A"/>
    <w:rsid w:val="00FE05EF"/>
    <w:rsid w:val="00FE2099"/>
    <w:rsid w:val="00FE2548"/>
    <w:rsid w:val="00FE3981"/>
    <w:rsid w:val="00FE4073"/>
    <w:rsid w:val="00FE4239"/>
    <w:rsid w:val="00FE553F"/>
    <w:rsid w:val="00FE6ED7"/>
    <w:rsid w:val="00FE7D6B"/>
    <w:rsid w:val="00FE7E1F"/>
    <w:rsid w:val="00FF3CB8"/>
    <w:rsid w:val="00FF6831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5A5075"/>
  <w15:chartTrackingRefBased/>
  <w15:docId w15:val="{3BE71B10-463E-421A-A863-5D3ABB96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AF4"/>
    <w:pPr>
      <w:keepNext/>
      <w:keepLines/>
      <w:spacing w:before="240" w:after="12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48F8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sz w:val="32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653B8D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Cs/>
      <w:i/>
      <w:iCs/>
      <w:color w:val="000000" w:themeColor="text1"/>
      <w:sz w:val="24"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2950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148F8"/>
    <w:rPr>
      <w:rFonts w:ascii="Times New Roman" w:eastAsiaTheme="majorEastAsia" w:hAnsi="Times New Roman" w:cstheme="majorBidi"/>
      <w:b/>
      <w:sz w:val="32"/>
      <w:szCs w:val="26"/>
      <w:lang w:eastAsia="en-AU"/>
    </w:rPr>
  </w:style>
  <w:style w:type="paragraph" w:customStyle="1" w:styleId="BodyText1">
    <w:name w:val="Body Text1"/>
    <w:basedOn w:val="Normal"/>
    <w:link w:val="BodyText1Char"/>
    <w:qFormat/>
    <w:rsid w:val="0044267A"/>
    <w:pPr>
      <w:spacing w:before="240" w:after="240" w:line="480" w:lineRule="auto"/>
      <w:ind w:firstLine="720"/>
      <w:contextualSpacing/>
      <w:jc w:val="both"/>
    </w:pPr>
    <w:rPr>
      <w:rFonts w:ascii="Times New Roman" w:eastAsia="Times New Roman" w:hAnsi="Times New Roman" w:cs="Courier New"/>
      <w:sz w:val="24"/>
      <w:szCs w:val="24"/>
      <w:lang w:eastAsia="en-AU"/>
    </w:rPr>
  </w:style>
  <w:style w:type="character" w:customStyle="1" w:styleId="BodyText1Char">
    <w:name w:val="Body Text1 Char"/>
    <w:basedOn w:val="DefaultParagraphFont"/>
    <w:link w:val="BodyText1"/>
    <w:rsid w:val="0044267A"/>
    <w:rPr>
      <w:rFonts w:ascii="Times New Roman" w:eastAsia="Times New Roman" w:hAnsi="Times New Roman" w:cs="Courier New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85B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B0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B01"/>
    <w:rPr>
      <w:rFonts w:ascii="Times New Roman" w:eastAsiaTheme="minorEastAsia" w:hAnsi="Times New Roman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B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01"/>
    <w:rPr>
      <w:rFonts w:ascii="Segoe UI" w:hAnsi="Segoe UI" w:cs="Segoe UI"/>
      <w:sz w:val="18"/>
      <w:szCs w:val="18"/>
    </w:rPr>
  </w:style>
  <w:style w:type="paragraph" w:customStyle="1" w:styleId="ExhibitTitle">
    <w:name w:val="Exhibit Title"/>
    <w:basedOn w:val="Normal"/>
    <w:qFormat/>
    <w:rsid w:val="005232EA"/>
    <w:rPr>
      <w:rFonts w:ascii="Times New Roman" w:eastAsia="Times New Roman" w:hAnsi="Times New Roman" w:cs="Courier New"/>
      <w:b/>
      <w:sz w:val="24"/>
      <w:szCs w:val="24"/>
      <w:lang w:eastAsia="en-AU"/>
    </w:rPr>
  </w:style>
  <w:style w:type="paragraph" w:customStyle="1" w:styleId="Exhibitnote">
    <w:name w:val="Exhibit note"/>
    <w:basedOn w:val="Normal"/>
    <w:qFormat/>
    <w:rsid w:val="005232EA"/>
    <w:pPr>
      <w:spacing w:after="240" w:line="240" w:lineRule="auto"/>
      <w:contextualSpacing/>
    </w:pPr>
    <w:rPr>
      <w:rFonts w:ascii="Times New Roman" w:eastAsiaTheme="minorEastAsia" w:hAnsi="Times New Roman" w:cs="Times New Roman"/>
      <w:szCs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806AF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653B8D"/>
    <w:rPr>
      <w:rFonts w:ascii="Times New Roman" w:eastAsiaTheme="majorEastAsia" w:hAnsi="Times New Roman" w:cstheme="majorBidi"/>
      <w:bCs/>
      <w:i/>
      <w:iCs/>
      <w:color w:val="000000" w:themeColor="text1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096B07"/>
    <w:pPr>
      <w:spacing w:after="0" w:line="240" w:lineRule="auto"/>
      <w:ind w:left="720" w:hanging="720"/>
    </w:pPr>
    <w:rPr>
      <w:rFonts w:ascii="Times New Roman" w:eastAsiaTheme="minorEastAsia" w:hAnsi="Times New Roman" w:cs="Times New Roman"/>
      <w:noProof/>
      <w:sz w:val="24"/>
      <w:szCs w:val="24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096B07"/>
    <w:rPr>
      <w:rFonts w:ascii="Times New Roman" w:eastAsiaTheme="minorEastAsia" w:hAnsi="Times New Roman" w:cs="Times New Roman"/>
      <w:noProof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156B4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156B4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5520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535520"/>
    <w:rPr>
      <w:rFonts w:ascii="Times New Roman" w:eastAsiaTheme="majorEastAsia" w:hAnsi="Times New Roman" w:cs="Times New Roman"/>
      <w:b w:val="0"/>
      <w:noProof/>
      <w:sz w:val="24"/>
      <w:szCs w:val="26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B11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B11"/>
    <w:rPr>
      <w:rFonts w:ascii="Times New Roman" w:eastAsiaTheme="minorEastAsia" w:hAnsi="Times New Roman" w:cs="Times New Roman"/>
      <w:b/>
      <w:bCs/>
      <w:sz w:val="20"/>
      <w:szCs w:val="20"/>
      <w:lang w:eastAsia="en-AU"/>
    </w:rPr>
  </w:style>
  <w:style w:type="character" w:customStyle="1" w:styleId="BodytextChar">
    <w:name w:val="Body text Char"/>
    <w:basedOn w:val="DefaultParagraphFont"/>
    <w:rsid w:val="000C5B47"/>
    <w:rPr>
      <w:rFonts w:ascii="Times New Roman" w:eastAsiaTheme="minorEastAsia" w:hAnsi="Times New Roman" w:cs="Arial"/>
      <w:bCs/>
      <w:iCs/>
      <w:color w:val="000000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A42939"/>
    <w:rPr>
      <w:color w:val="808080"/>
    </w:rPr>
  </w:style>
  <w:style w:type="paragraph" w:styleId="BodyText">
    <w:name w:val="Body Text"/>
    <w:basedOn w:val="Normal"/>
    <w:link w:val="BodyTextChar0"/>
    <w:uiPriority w:val="99"/>
    <w:unhideWhenUsed/>
    <w:rsid w:val="000119FF"/>
    <w:pPr>
      <w:spacing w:after="120"/>
    </w:pPr>
  </w:style>
  <w:style w:type="character" w:customStyle="1" w:styleId="BodyTextChar0">
    <w:name w:val="Body Text Char"/>
    <w:basedOn w:val="DefaultParagraphFont"/>
    <w:link w:val="BodyText"/>
    <w:uiPriority w:val="99"/>
    <w:rsid w:val="000119FF"/>
  </w:style>
  <w:style w:type="character" w:styleId="Emphasis">
    <w:name w:val="Emphasis"/>
    <w:basedOn w:val="DefaultParagraphFont"/>
    <w:uiPriority w:val="20"/>
    <w:qFormat/>
    <w:rsid w:val="00757930"/>
    <w:rPr>
      <w:rFonts w:cs="Times New Roman"/>
      <w:b/>
      <w:i/>
      <w:spacing w:val="10"/>
    </w:rPr>
  </w:style>
  <w:style w:type="paragraph" w:customStyle="1" w:styleId="FigNote">
    <w:name w:val="Fig Note"/>
    <w:basedOn w:val="Normal"/>
    <w:qFormat/>
    <w:rsid w:val="0075793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4E3DD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3DD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23C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15A2"/>
    <w:pPr>
      <w:spacing w:after="0" w:line="240" w:lineRule="auto"/>
    </w:pPr>
  </w:style>
  <w:style w:type="paragraph" w:customStyle="1" w:styleId="Body">
    <w:name w:val="Body"/>
    <w:basedOn w:val="Normal"/>
    <w:qFormat/>
    <w:rsid w:val="002C7A18"/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2950"/>
    <w:rPr>
      <w:rFonts w:ascii="Times New Roman" w:eastAsiaTheme="majorEastAsia" w:hAnsi="Times New Roman" w:cstheme="majorBidi"/>
      <w:sz w:val="24"/>
      <w:szCs w:val="24"/>
    </w:rPr>
  </w:style>
  <w:style w:type="paragraph" w:styleId="NoSpacing">
    <w:name w:val="No Spacing"/>
    <w:uiPriority w:val="1"/>
    <w:qFormat/>
    <w:rsid w:val="002F218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22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282"/>
  </w:style>
  <w:style w:type="paragraph" w:styleId="Footer">
    <w:name w:val="footer"/>
    <w:basedOn w:val="Normal"/>
    <w:link w:val="FooterChar"/>
    <w:uiPriority w:val="99"/>
    <w:unhideWhenUsed/>
    <w:rsid w:val="00E222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282"/>
  </w:style>
  <w:style w:type="character" w:styleId="Strong">
    <w:name w:val="Strong"/>
    <w:basedOn w:val="DefaultParagraphFont"/>
    <w:uiPriority w:val="22"/>
    <w:qFormat/>
    <w:rsid w:val="006F1B88"/>
    <w:rPr>
      <w:b/>
      <w:bCs/>
    </w:rPr>
  </w:style>
  <w:style w:type="table" w:styleId="TableGrid">
    <w:name w:val="Table Grid"/>
    <w:basedOn w:val="TableNormal"/>
    <w:rsid w:val="00053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35A8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18A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C0F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C0F2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C0F24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C0F2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C0F24"/>
    <w:rPr>
      <w:rFonts w:ascii="Arial" w:eastAsia="Times New Roman" w:hAnsi="Arial" w:cs="Arial"/>
      <w:vanish/>
      <w:sz w:val="16"/>
      <w:szCs w:val="16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2720A"/>
    <w:rPr>
      <w:color w:val="605E5C"/>
      <w:shd w:val="clear" w:color="auto" w:fill="E1DFDD"/>
    </w:rPr>
  </w:style>
  <w:style w:type="paragraph" w:customStyle="1" w:styleId="FIgimage">
    <w:name w:val="FIg image"/>
    <w:basedOn w:val="Normal"/>
    <w:qFormat/>
    <w:rsid w:val="00D7035F"/>
    <w:pPr>
      <w:keepNext/>
      <w:spacing w:before="240" w:after="0" w:line="240" w:lineRule="auto"/>
      <w:jc w:val="both"/>
    </w:pPr>
    <w:rPr>
      <w:rFonts w:ascii="Times New Roman" w:eastAsiaTheme="minorEastAsia" w:hAnsi="Times New Roman" w:cs="Arial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9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962117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25687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963082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144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816776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5895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13258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3886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798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87936630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650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3369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53949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45589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487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ACDD25E31CE14A92E495385657253A" ma:contentTypeVersion="13" ma:contentTypeDescription="Create a new document." ma:contentTypeScope="" ma:versionID="72b1d781919885e1f0e4c057fca507c1">
  <xsd:schema xmlns:xsd="http://www.w3.org/2001/XMLSchema" xmlns:xs="http://www.w3.org/2001/XMLSchema" xmlns:p="http://schemas.microsoft.com/office/2006/metadata/properties" xmlns:ns3="793a9a92-4720-4672-a906-5c3f41094f0f" xmlns:ns4="39cce522-beff-4588-a871-78ffe275ccb4" targetNamespace="http://schemas.microsoft.com/office/2006/metadata/properties" ma:root="true" ma:fieldsID="c3d80d1b0e91dc81ba514779298dde86" ns3:_="" ns4:_="">
    <xsd:import namespace="793a9a92-4720-4672-a906-5c3f41094f0f"/>
    <xsd:import namespace="39cce522-beff-4588-a871-78ffe275ccb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3a9a92-4720-4672-a906-5c3f41094f0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cce522-beff-4588-a871-78ffe275cc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AA1A67-BE51-478A-BE72-1E8C25B5AE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3a9a92-4720-4672-a906-5c3f41094f0f"/>
    <ds:schemaRef ds:uri="39cce522-beff-4588-a871-78ffe275cc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8F535D-066A-4C30-B445-5850A62C86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5D301F-725D-4586-83CF-076483B5E1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6667BE8-CB40-45C7-B1EB-FBBFD660D27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0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ross</dc:creator>
  <cp:keywords/>
  <dc:description/>
  <cp:lastModifiedBy>Rachel Yang</cp:lastModifiedBy>
  <cp:revision>64</cp:revision>
  <cp:lastPrinted>2021-09-28T01:57:00Z</cp:lastPrinted>
  <dcterms:created xsi:type="dcterms:W3CDTF">2024-06-20T10:31:00Z</dcterms:created>
  <dcterms:modified xsi:type="dcterms:W3CDTF">2024-07-1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ACDD25E31CE14A92E495385657253A</vt:lpwstr>
  </property>
  <property fmtid="{D5CDD505-2E9C-101B-9397-08002B2CF9AE}" pid="3" name="GrammarlyDocumentId">
    <vt:lpwstr>7e1c2b67524574bbaa697e1779a48220e7fa9e9661e773cbb1d27703d3cab261</vt:lpwstr>
  </property>
</Properties>
</file>